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31431" w14:textId="26A6A534" w:rsidR="003402D5" w:rsidRPr="00C968D6" w:rsidRDefault="00C968D6"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C968D6">
        <w:rPr>
          <w:rFonts w:ascii="Arial" w:hAnsi="Arial" w:cs="Arial"/>
          <w:b/>
          <w:sz w:val="22"/>
          <w:szCs w:val="22"/>
        </w:rPr>
        <w:t xml:space="preserve">Table S1 </w:t>
      </w:r>
      <w:r w:rsidRPr="00C968D6">
        <w:rPr>
          <w:rFonts w:ascii="Arial" w:hAnsi="Arial" w:cs="Arial"/>
          <w:sz w:val="22"/>
          <w:szCs w:val="22"/>
        </w:rPr>
        <w:t>Outline of oral presentations at the January 2018 M</w:t>
      </w:r>
      <w:r w:rsidRPr="00C968D6">
        <w:rPr>
          <w:rFonts w:ascii="Arial" w:hAnsi="Arial" w:cs="Arial"/>
          <w:sz w:val="22"/>
          <w:szCs w:val="22"/>
          <w:vertAlign w:val="superscript"/>
        </w:rPr>
        <w:t>3</w:t>
      </w:r>
      <w:r w:rsidRPr="00C968D6">
        <w:rPr>
          <w:rFonts w:ascii="Arial" w:hAnsi="Arial" w:cs="Arial"/>
          <w:sz w:val="22"/>
          <w:szCs w:val="22"/>
        </w:rPr>
        <w:t xml:space="preserve"> Meeting</w:t>
      </w:r>
    </w:p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2250"/>
        <w:gridCol w:w="2430"/>
        <w:gridCol w:w="6480"/>
      </w:tblGrid>
      <w:tr w:rsidR="00DB3788" w:rsidRPr="00C968D6" w14:paraId="424CECC3" w14:textId="77777777" w:rsidTr="00A23A10">
        <w:tc>
          <w:tcPr>
            <w:tcW w:w="2250" w:type="dxa"/>
          </w:tcPr>
          <w:p w14:paraId="573A9509" w14:textId="77777777" w:rsidR="00DB3788" w:rsidRPr="00C968D6" w:rsidRDefault="00DB3788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</w:tcPr>
          <w:p w14:paraId="7D74500F" w14:textId="77777777" w:rsidR="00DB3788" w:rsidRPr="00C968D6" w:rsidRDefault="00DB3788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Speaker</w:t>
            </w:r>
          </w:p>
        </w:tc>
        <w:tc>
          <w:tcPr>
            <w:tcW w:w="6480" w:type="dxa"/>
          </w:tcPr>
          <w:p w14:paraId="72304ED3" w14:textId="77777777" w:rsidR="00DB3788" w:rsidRPr="00C968D6" w:rsidRDefault="00DB3788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Title</w:t>
            </w:r>
          </w:p>
        </w:tc>
      </w:tr>
      <w:tr w:rsidR="00405E00" w:rsidRPr="00C968D6" w14:paraId="5ACA84B3" w14:textId="77777777" w:rsidTr="00A23A10">
        <w:tc>
          <w:tcPr>
            <w:tcW w:w="2250" w:type="dxa"/>
            <w:vAlign w:val="center"/>
          </w:tcPr>
          <w:p w14:paraId="1C23D54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Keynote</w:t>
            </w:r>
          </w:p>
        </w:tc>
        <w:tc>
          <w:tcPr>
            <w:tcW w:w="2430" w:type="dxa"/>
            <w:vAlign w:val="center"/>
          </w:tcPr>
          <w:p w14:paraId="25B9AF8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8EAFD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Tara O'Toole</w:t>
            </w:r>
          </w:p>
          <w:p w14:paraId="7FFDC6D7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In-Q-Tel</w:t>
            </w:r>
            <w:r w:rsidR="002C1F1D" w:rsidRPr="00C968D6">
              <w:rPr>
                <w:rFonts w:ascii="Arial" w:hAnsi="Arial" w:cs="Arial"/>
                <w:sz w:val="22"/>
                <w:szCs w:val="22"/>
              </w:rPr>
              <w:t>, Inc.</w:t>
            </w:r>
          </w:p>
          <w:p w14:paraId="45C2153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41B513EF" w14:textId="77777777" w:rsidR="00405E00" w:rsidRPr="00C968D6" w:rsidRDefault="004838C8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ioterror, and Biodefense, 2018</w:t>
            </w:r>
          </w:p>
        </w:tc>
      </w:tr>
      <w:tr w:rsidR="00405E00" w:rsidRPr="00C968D6" w14:paraId="24E9BAA8" w14:textId="77777777" w:rsidTr="00A23A10">
        <w:tc>
          <w:tcPr>
            <w:tcW w:w="2250" w:type="dxa"/>
            <w:vAlign w:val="center"/>
          </w:tcPr>
          <w:p w14:paraId="2651AEC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Invited Seminar</w:t>
            </w:r>
          </w:p>
        </w:tc>
        <w:tc>
          <w:tcPr>
            <w:tcW w:w="2430" w:type="dxa"/>
            <w:vAlign w:val="center"/>
          </w:tcPr>
          <w:p w14:paraId="26ABDE4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7AB0D8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Don Milton</w:t>
            </w:r>
          </w:p>
          <w:p w14:paraId="3FDF15A7" w14:textId="77777777" w:rsidR="00405E00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74B2" w:rsidRPr="00C968D6">
              <w:rPr>
                <w:rFonts w:ascii="Arial" w:hAnsi="Arial" w:cs="Arial"/>
                <w:sz w:val="22"/>
                <w:szCs w:val="22"/>
              </w:rPr>
              <w:t>SPH</w:t>
            </w:r>
          </w:p>
          <w:p w14:paraId="6C4E7092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1841872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ollege Dorms as a Laboratory for Studying Respiratory Infection</w:t>
            </w:r>
          </w:p>
        </w:tc>
      </w:tr>
      <w:tr w:rsidR="00405E00" w:rsidRPr="00C968D6" w14:paraId="381940B8" w14:textId="77777777" w:rsidTr="00A23A10">
        <w:tc>
          <w:tcPr>
            <w:tcW w:w="2250" w:type="dxa"/>
            <w:vMerge w:val="restart"/>
            <w:vAlign w:val="center"/>
          </w:tcPr>
          <w:p w14:paraId="35AA855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Data-driven session</w:t>
            </w:r>
          </w:p>
          <w:p w14:paraId="69C9366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73A4180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hair:</w:t>
            </w:r>
          </w:p>
          <w:p w14:paraId="40EFAB0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tephanie Rogers</w:t>
            </w:r>
          </w:p>
          <w:p w14:paraId="45814273" w14:textId="77777777" w:rsidR="00AD7C2D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.Next</w:t>
            </w:r>
          </w:p>
          <w:p w14:paraId="0ADF08E0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(In-Q-Tel</w:t>
            </w:r>
            <w:r w:rsidR="00AD7C2D" w:rsidRPr="00C968D6">
              <w:rPr>
                <w:rFonts w:ascii="Arial" w:hAnsi="Arial" w:cs="Arial"/>
                <w:sz w:val="22"/>
                <w:szCs w:val="22"/>
              </w:rPr>
              <w:t>, Inc.</w:t>
            </w:r>
            <w:r w:rsidRPr="00C968D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29643DB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5A03BC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tephanie Rogers</w:t>
            </w:r>
          </w:p>
          <w:p w14:paraId="6F21C76F" w14:textId="77777777" w:rsidR="00405E00" w:rsidRPr="00C968D6" w:rsidRDefault="00AD7C2D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.Next (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>In-Q-Tel</w:t>
            </w:r>
            <w:r w:rsidR="002C1F1D" w:rsidRPr="00C968D6">
              <w:rPr>
                <w:rFonts w:ascii="Arial" w:hAnsi="Arial" w:cs="Arial"/>
                <w:sz w:val="22"/>
                <w:szCs w:val="22"/>
              </w:rPr>
              <w:t>, Inc.</w:t>
            </w:r>
            <w:r w:rsidRPr="00C968D6">
              <w:rPr>
                <w:rFonts w:ascii="Arial" w:hAnsi="Arial" w:cs="Arial"/>
                <w:sz w:val="22"/>
                <w:szCs w:val="22"/>
              </w:rPr>
              <w:t>)</w:t>
            </w:r>
          </w:p>
          <w:p w14:paraId="7DECE97A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04C5ECC7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ridging technology, venture, and national security</w:t>
            </w:r>
          </w:p>
        </w:tc>
      </w:tr>
      <w:tr w:rsidR="00405E00" w:rsidRPr="00C968D6" w14:paraId="0239528A" w14:textId="77777777" w:rsidTr="00A23A10">
        <w:tc>
          <w:tcPr>
            <w:tcW w:w="2250" w:type="dxa"/>
            <w:vMerge/>
          </w:tcPr>
          <w:p w14:paraId="3BD4B60D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6A58D71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D40099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Daniel Nasko</w:t>
            </w:r>
          </w:p>
          <w:p w14:paraId="4CBD7C5D" w14:textId="77777777" w:rsidR="00405E00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</w:p>
          <w:p w14:paraId="1C58DBC5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17F3E232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Tragedy of the commons: RefSeq database growth influences the accuracy and sensitivity of species identification from metagenomic samples</w:t>
            </w:r>
          </w:p>
        </w:tc>
      </w:tr>
      <w:tr w:rsidR="00405E00" w:rsidRPr="00C968D6" w14:paraId="397F6911" w14:textId="77777777" w:rsidTr="00A23A10">
        <w:tc>
          <w:tcPr>
            <w:tcW w:w="2250" w:type="dxa"/>
            <w:vMerge/>
          </w:tcPr>
          <w:p w14:paraId="6C20185A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653129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BFCBF7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arah Allard</w:t>
            </w:r>
          </w:p>
          <w:p w14:paraId="0A49E9D6" w14:textId="77777777" w:rsidR="00405E00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B774B2" w:rsidRPr="00C968D6">
              <w:rPr>
                <w:rFonts w:ascii="Arial" w:hAnsi="Arial" w:cs="Arial"/>
                <w:sz w:val="22"/>
                <w:szCs w:val="22"/>
              </w:rPr>
              <w:t>SPH</w:t>
            </w:r>
          </w:p>
          <w:p w14:paraId="509C73A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1D0DE7B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omparison of sequencing and culture-based methods for the detection of foodborne pathogens in non-traditional irrigation water in the Mid-Atlantic United States: A CONSERVE study</w:t>
            </w:r>
          </w:p>
        </w:tc>
      </w:tr>
      <w:tr w:rsidR="00405E00" w:rsidRPr="00C968D6" w14:paraId="422615EC" w14:textId="77777777" w:rsidTr="00A23A10">
        <w:tc>
          <w:tcPr>
            <w:tcW w:w="2250" w:type="dxa"/>
            <w:vMerge/>
          </w:tcPr>
          <w:p w14:paraId="67EE883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44ED8EE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ean Conlan</w:t>
            </w:r>
          </w:p>
          <w:p w14:paraId="6890590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HGRI, NIH</w:t>
            </w:r>
          </w:p>
        </w:tc>
        <w:tc>
          <w:tcPr>
            <w:tcW w:w="6480" w:type="dxa"/>
            <w:vAlign w:val="center"/>
          </w:tcPr>
          <w:p w14:paraId="04B57B2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434850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Tracking Antibiotic Resistance Across Space and Time</w:t>
            </w:r>
          </w:p>
          <w:p w14:paraId="4D39EC2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E00" w:rsidRPr="00C968D6" w14:paraId="3CE6CE65" w14:textId="77777777" w:rsidTr="00A23A10">
        <w:tc>
          <w:tcPr>
            <w:tcW w:w="2250" w:type="dxa"/>
            <w:vMerge/>
          </w:tcPr>
          <w:p w14:paraId="4A23D29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5B525B6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Greg Caporaso</w:t>
            </w:r>
          </w:p>
          <w:p w14:paraId="018A080B" w14:textId="77777777" w:rsidR="00405E00" w:rsidRPr="00C968D6" w:rsidRDefault="00C4325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NAU, 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>NCI, NIH</w:t>
            </w:r>
          </w:p>
        </w:tc>
        <w:tc>
          <w:tcPr>
            <w:tcW w:w="6480" w:type="dxa"/>
            <w:vAlign w:val="center"/>
          </w:tcPr>
          <w:p w14:paraId="27633E40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557F63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Longitudinal analysis of microbiomes</w:t>
            </w:r>
          </w:p>
          <w:p w14:paraId="3A8C8C15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E00" w:rsidRPr="00C968D6" w14:paraId="23AC678D" w14:textId="77777777" w:rsidTr="00A23A10">
        <w:tc>
          <w:tcPr>
            <w:tcW w:w="2250" w:type="dxa"/>
            <w:vMerge w:val="restart"/>
            <w:vAlign w:val="center"/>
          </w:tcPr>
          <w:p w14:paraId="7D88C2D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Methods-driven session</w:t>
            </w:r>
          </w:p>
          <w:p w14:paraId="02A8B81C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1DABCE95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hair:</w:t>
            </w:r>
          </w:p>
          <w:p w14:paraId="6320FDC0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icholas Bergman</w:t>
            </w:r>
          </w:p>
          <w:p w14:paraId="03B39482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BACC</w:t>
            </w:r>
          </w:p>
        </w:tc>
        <w:tc>
          <w:tcPr>
            <w:tcW w:w="2430" w:type="dxa"/>
            <w:vAlign w:val="center"/>
          </w:tcPr>
          <w:p w14:paraId="1B54E5F8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3070B0D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icholas Bergman</w:t>
            </w:r>
          </w:p>
          <w:p w14:paraId="603FAECA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BACC</w:t>
            </w:r>
          </w:p>
          <w:p w14:paraId="062156A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4805DAEC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Metagenomics in bioforensics</w:t>
            </w:r>
          </w:p>
        </w:tc>
      </w:tr>
      <w:tr w:rsidR="00405E00" w:rsidRPr="00C968D6" w14:paraId="6581F6B0" w14:textId="77777777" w:rsidTr="00A23A10">
        <w:tc>
          <w:tcPr>
            <w:tcW w:w="2250" w:type="dxa"/>
            <w:vMerge/>
          </w:tcPr>
          <w:p w14:paraId="280D619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464CD3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22ADF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rian Ondov</w:t>
            </w:r>
          </w:p>
          <w:p w14:paraId="2F79EDBF" w14:textId="77777777" w:rsidR="00405E00" w:rsidRPr="00C968D6" w:rsidRDefault="00DB0492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UMD, 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>NHGRI, NIH</w:t>
            </w:r>
          </w:p>
          <w:p w14:paraId="73A2979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3F9F836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Mash Screen: Fast sequence containment estimation using MinHash</w:t>
            </w:r>
          </w:p>
        </w:tc>
      </w:tr>
      <w:tr w:rsidR="00405E00" w:rsidRPr="00C968D6" w14:paraId="1AB926AB" w14:textId="77777777" w:rsidTr="00A23A10">
        <w:tc>
          <w:tcPr>
            <w:tcW w:w="2250" w:type="dxa"/>
            <w:vMerge/>
          </w:tcPr>
          <w:p w14:paraId="45E1B513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7EEC6C65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F075E5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Nathan </w:t>
            </w:r>
            <w:r w:rsidR="00B774B2" w:rsidRPr="00C968D6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Pr="00C968D6">
              <w:rPr>
                <w:rFonts w:ascii="Arial" w:hAnsi="Arial" w:cs="Arial"/>
                <w:sz w:val="22"/>
                <w:szCs w:val="22"/>
              </w:rPr>
              <w:t>Olson</w:t>
            </w:r>
          </w:p>
          <w:p w14:paraId="68BC29C4" w14:textId="77777777" w:rsidR="002E51A6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  <w:r w:rsidR="00FB6830" w:rsidRPr="00C968D6">
              <w:rPr>
                <w:rFonts w:ascii="Arial" w:hAnsi="Arial" w:cs="Arial"/>
                <w:sz w:val="22"/>
                <w:szCs w:val="22"/>
              </w:rPr>
              <w:t xml:space="preserve"> and</w:t>
            </w:r>
          </w:p>
          <w:p w14:paraId="159B3A71" w14:textId="77777777" w:rsidR="00405E00" w:rsidRPr="00C968D6" w:rsidRDefault="00FB683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IST</w:t>
            </w:r>
          </w:p>
          <w:p w14:paraId="7F1DCCA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35410713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A Sample Mixture Experiment to Assess 16S rRNA Metagenomic Methods</w:t>
            </w:r>
          </w:p>
        </w:tc>
      </w:tr>
      <w:tr w:rsidR="00405E00" w:rsidRPr="00C968D6" w14:paraId="31EC6F30" w14:textId="77777777" w:rsidTr="00A23A10">
        <w:tc>
          <w:tcPr>
            <w:tcW w:w="2250" w:type="dxa"/>
            <w:vMerge/>
          </w:tcPr>
          <w:p w14:paraId="4C0D1B87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DE5E6B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7D161D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Victoria Cepeda</w:t>
            </w:r>
          </w:p>
          <w:p w14:paraId="66A40B2A" w14:textId="77777777" w:rsidR="00405E00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</w:p>
          <w:p w14:paraId="3E4D26B8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30D3403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MetaCompass: Reference-guided Assembly of Metagenomes</w:t>
            </w:r>
          </w:p>
          <w:p w14:paraId="3353D3AD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05E00" w:rsidRPr="00C968D6" w14:paraId="3BAE6932" w14:textId="77777777" w:rsidTr="00A23A10">
        <w:tc>
          <w:tcPr>
            <w:tcW w:w="2250" w:type="dxa"/>
            <w:vMerge/>
          </w:tcPr>
          <w:p w14:paraId="5672480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7941E1D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832417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Héctor Corrada-Bravo</w:t>
            </w:r>
          </w:p>
          <w:p w14:paraId="150C7EC5" w14:textId="77777777" w:rsidR="00405E00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405E00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</w:p>
          <w:p w14:paraId="1B67FB2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7F1AA16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Metaviz: Interactive Statistical and Visual Analysis of Human Microbiome Project Data</w:t>
            </w:r>
          </w:p>
        </w:tc>
      </w:tr>
      <w:tr w:rsidR="00405E00" w:rsidRPr="00C968D6" w14:paraId="6A013822" w14:textId="77777777" w:rsidTr="002D5775">
        <w:tc>
          <w:tcPr>
            <w:tcW w:w="2250" w:type="dxa"/>
            <w:vMerge w:val="restart"/>
            <w:vAlign w:val="center"/>
          </w:tcPr>
          <w:p w14:paraId="2D068459" w14:textId="77777777" w:rsidR="002D5775" w:rsidRPr="00C968D6" w:rsidRDefault="002D5775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6E10145C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Ecology-driven session</w:t>
            </w:r>
          </w:p>
          <w:p w14:paraId="79E9F8F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00289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hair:</w:t>
            </w:r>
          </w:p>
          <w:p w14:paraId="4121159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Jocelyne DiRuggerio</w:t>
            </w:r>
          </w:p>
          <w:p w14:paraId="2D47518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JHU</w:t>
            </w:r>
          </w:p>
          <w:p w14:paraId="240F5693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7B791785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F884C83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G</w:t>
            </w:r>
            <w:r w:rsidR="005E3157" w:rsidRPr="00C968D6">
              <w:rPr>
                <w:rFonts w:ascii="Arial" w:hAnsi="Arial" w:cs="Arial"/>
                <w:sz w:val="22"/>
                <w:szCs w:val="22"/>
              </w:rPr>
              <w:t>h</w:t>
            </w:r>
            <w:r w:rsidRPr="00C968D6">
              <w:rPr>
                <w:rFonts w:ascii="Arial" w:hAnsi="Arial" w:cs="Arial"/>
                <w:sz w:val="22"/>
                <w:szCs w:val="22"/>
              </w:rPr>
              <w:t>erman Uritskiy</w:t>
            </w:r>
          </w:p>
          <w:p w14:paraId="5AEC3FE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JHU</w:t>
            </w:r>
          </w:p>
          <w:p w14:paraId="345BE2D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441B6512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Dynamic Response of Atacama Desert Extremophiles to Weather Perturbations</w:t>
            </w:r>
          </w:p>
        </w:tc>
      </w:tr>
      <w:tr w:rsidR="00405E00" w:rsidRPr="00C968D6" w14:paraId="2131DCD3" w14:textId="77777777" w:rsidTr="00A23A10">
        <w:tc>
          <w:tcPr>
            <w:tcW w:w="2250" w:type="dxa"/>
            <w:vMerge/>
            <w:vAlign w:val="center"/>
          </w:tcPr>
          <w:p w14:paraId="4BD34CF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043C66B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C3C484E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arah Preheim</w:t>
            </w:r>
          </w:p>
          <w:p w14:paraId="4FAE8E0F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JHU</w:t>
            </w:r>
          </w:p>
          <w:p w14:paraId="768CB85A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0F894BE9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Frequency and impact of transitions between microbial populations mediating biogeochemical cycling in a freshwater lake</w:t>
            </w:r>
          </w:p>
        </w:tc>
      </w:tr>
      <w:tr w:rsidR="00405E00" w:rsidRPr="00C968D6" w14:paraId="2DE782EA" w14:textId="77777777" w:rsidTr="00A23A10">
        <w:tc>
          <w:tcPr>
            <w:tcW w:w="2250" w:type="dxa"/>
            <w:vMerge/>
            <w:vAlign w:val="center"/>
          </w:tcPr>
          <w:p w14:paraId="10F1407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124265A7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8428466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ur A. Hasan</w:t>
            </w:r>
          </w:p>
          <w:p w14:paraId="4ADDF088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osmosID</w:t>
            </w:r>
          </w:p>
          <w:p w14:paraId="3F616314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80" w:type="dxa"/>
            <w:vAlign w:val="center"/>
          </w:tcPr>
          <w:p w14:paraId="1622CFA8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852E41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loud based bioinformatics platform for cross-disciplinary microbiome research</w:t>
            </w:r>
          </w:p>
          <w:p w14:paraId="204C65BB" w14:textId="77777777" w:rsidR="00405E00" w:rsidRPr="00C968D6" w:rsidRDefault="00405E00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960587" w14:textId="77777777" w:rsidR="009E2714" w:rsidRPr="00C968D6" w:rsidRDefault="009E2714" w:rsidP="005100CF">
      <w:pPr>
        <w:spacing w:line="480" w:lineRule="auto"/>
        <w:rPr>
          <w:rFonts w:ascii="Arial" w:hAnsi="Arial" w:cs="Arial"/>
          <w:sz w:val="22"/>
          <w:szCs w:val="22"/>
        </w:rPr>
      </w:pPr>
    </w:p>
    <w:p w14:paraId="35657514" w14:textId="77777777" w:rsidR="00C968D6" w:rsidRPr="002F7E74" w:rsidRDefault="00C968D6" w:rsidP="00C968D6">
      <w:pPr>
        <w:spacing w:line="480" w:lineRule="auto"/>
        <w:rPr>
          <w:rFonts w:ascii="Arial" w:hAnsi="Arial"/>
          <w:sz w:val="22"/>
        </w:rPr>
      </w:pPr>
      <w:r w:rsidRPr="00417598">
        <w:rPr>
          <w:rFonts w:ascii="Arial" w:hAnsi="Arial"/>
          <w:b/>
          <w:sz w:val="22"/>
        </w:rPr>
        <w:t xml:space="preserve">Table </w:t>
      </w:r>
      <w:r>
        <w:rPr>
          <w:rFonts w:ascii="Arial" w:hAnsi="Arial"/>
          <w:b/>
          <w:sz w:val="22"/>
        </w:rPr>
        <w:t>S2</w:t>
      </w:r>
      <w:r w:rsidRPr="002F7E74">
        <w:rPr>
          <w:rFonts w:ascii="Arial" w:hAnsi="Arial"/>
          <w:b/>
          <w:sz w:val="22"/>
        </w:rPr>
        <w:t xml:space="preserve">. </w:t>
      </w:r>
      <w:r w:rsidRPr="002F7E74">
        <w:rPr>
          <w:rFonts w:ascii="Arial" w:hAnsi="Arial"/>
          <w:sz w:val="22"/>
        </w:rPr>
        <w:t>Outline of interactive break-out sessions at the January 2018 M</w:t>
      </w:r>
      <w:r w:rsidRPr="002F7E74">
        <w:rPr>
          <w:rFonts w:ascii="Arial" w:hAnsi="Arial"/>
          <w:sz w:val="22"/>
          <w:vertAlign w:val="superscript"/>
        </w:rPr>
        <w:t>3</w:t>
      </w:r>
      <w:r w:rsidRPr="002F7E74">
        <w:rPr>
          <w:rFonts w:ascii="Arial" w:hAnsi="Arial"/>
          <w:sz w:val="22"/>
        </w:rPr>
        <w:t xml:space="preserve"> Meet</w:t>
      </w:r>
      <w:r>
        <w:rPr>
          <w:rFonts w:ascii="Arial" w:hAnsi="Arial"/>
          <w:sz w:val="22"/>
        </w:rPr>
        <w:t>ing</w:t>
      </w:r>
    </w:p>
    <w:tbl>
      <w:tblPr>
        <w:tblStyle w:val="TableGrid"/>
        <w:tblW w:w="11160" w:type="dxa"/>
        <w:tblInd w:w="-995" w:type="dxa"/>
        <w:tblLook w:val="04A0" w:firstRow="1" w:lastRow="0" w:firstColumn="1" w:lastColumn="0" w:noHBand="0" w:noVBand="1"/>
      </w:tblPr>
      <w:tblGrid>
        <w:gridCol w:w="3960"/>
        <w:gridCol w:w="3510"/>
        <w:gridCol w:w="3690"/>
      </w:tblGrid>
      <w:tr w:rsidR="0032664E" w:rsidRPr="00C968D6" w14:paraId="6E4830DF" w14:textId="77777777" w:rsidTr="00E7683B">
        <w:tc>
          <w:tcPr>
            <w:tcW w:w="3960" w:type="dxa"/>
          </w:tcPr>
          <w:p w14:paraId="07258716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Break-out Session</w:t>
            </w:r>
          </w:p>
        </w:tc>
        <w:tc>
          <w:tcPr>
            <w:tcW w:w="3510" w:type="dxa"/>
          </w:tcPr>
          <w:p w14:paraId="45BC0A9E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Chairs</w:t>
            </w:r>
          </w:p>
        </w:tc>
        <w:tc>
          <w:tcPr>
            <w:tcW w:w="3690" w:type="dxa"/>
          </w:tcPr>
          <w:p w14:paraId="59F02F01" w14:textId="77777777" w:rsidR="0032664E" w:rsidRPr="00C968D6" w:rsidRDefault="00E7683B" w:rsidP="00497295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b/>
                <w:sz w:val="22"/>
                <w:szCs w:val="22"/>
              </w:rPr>
              <w:t>Topics</w:t>
            </w:r>
          </w:p>
        </w:tc>
      </w:tr>
      <w:tr w:rsidR="0032664E" w:rsidRPr="00C968D6" w14:paraId="3A802F5E" w14:textId="77777777" w:rsidTr="00E7683B">
        <w:tc>
          <w:tcPr>
            <w:tcW w:w="3960" w:type="dxa"/>
            <w:vAlign w:val="center"/>
          </w:tcPr>
          <w:p w14:paraId="6287D059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F50D18F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Viral and fungal pathogens: off the beaten path</w:t>
            </w:r>
          </w:p>
          <w:p w14:paraId="2A840BA7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26BFE20E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A500B81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Jacquelyn Meisel</w:t>
            </w:r>
          </w:p>
          <w:p w14:paraId="5BD6143A" w14:textId="77777777" w:rsidR="0032664E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32664E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</w:p>
          <w:p w14:paraId="3ED2D009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and Daniel Nasko</w:t>
            </w:r>
          </w:p>
          <w:p w14:paraId="3883B061" w14:textId="77777777" w:rsidR="0032664E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2E51A6" w:rsidRPr="00C968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2664E" w:rsidRPr="00C968D6">
              <w:rPr>
                <w:rFonts w:ascii="Arial" w:hAnsi="Arial" w:cs="Arial"/>
                <w:sz w:val="22"/>
                <w:szCs w:val="22"/>
              </w:rPr>
              <w:t>CBCB</w:t>
            </w:r>
          </w:p>
          <w:p w14:paraId="2F123B2D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center"/>
          </w:tcPr>
          <w:p w14:paraId="69750131" w14:textId="77777777" w:rsidR="00D61F2D" w:rsidRPr="00C968D6" w:rsidRDefault="00D61F2D" w:rsidP="00A94FA7">
            <w:pPr>
              <w:pStyle w:val="ListParagraph"/>
              <w:ind w:left="450"/>
              <w:rPr>
                <w:rFonts w:ascii="Arial" w:hAnsi="Arial" w:cs="Arial"/>
                <w:sz w:val="22"/>
                <w:szCs w:val="22"/>
              </w:rPr>
            </w:pPr>
          </w:p>
          <w:p w14:paraId="48BB9875" w14:textId="77777777" w:rsidR="0032664E" w:rsidRPr="00C968D6" w:rsidRDefault="007E57A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Barriers to studying viruses and fungi and actionable goals to address</w:t>
            </w:r>
          </w:p>
          <w:p w14:paraId="5FD48A4F" w14:textId="77777777" w:rsidR="007E57AD" w:rsidRPr="00C968D6" w:rsidRDefault="007E57A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Detection of viral and fungal pathogens</w:t>
            </w:r>
          </w:p>
          <w:p w14:paraId="77CACF50" w14:textId="77777777" w:rsidR="00D61F2D" w:rsidRPr="00C968D6" w:rsidRDefault="00D61F2D" w:rsidP="00A94FA7">
            <w:pPr>
              <w:pStyle w:val="ListParagraph"/>
              <w:ind w:left="45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2664E" w:rsidRPr="00C968D6" w14:paraId="167D2E06" w14:textId="77777777" w:rsidTr="00E7683B">
        <w:tc>
          <w:tcPr>
            <w:tcW w:w="3960" w:type="dxa"/>
            <w:vAlign w:val="center"/>
          </w:tcPr>
          <w:p w14:paraId="62A5F400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38E8F73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rowdsourcing biodefense: data sharing, data standards, data</w:t>
            </w:r>
          </w:p>
          <w:p w14:paraId="5F21F462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ecurity, and data visualization</w:t>
            </w:r>
          </w:p>
          <w:p w14:paraId="34A949FD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5D884873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503FF0" w14:textId="77777777" w:rsidR="00F54CB6" w:rsidRPr="00C968D6" w:rsidRDefault="00F54CB6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Todd Treangen</w:t>
            </w:r>
          </w:p>
          <w:p w14:paraId="31B1C410" w14:textId="77777777" w:rsidR="0032664E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32664E" w:rsidRPr="00C968D6">
              <w:rPr>
                <w:rFonts w:ascii="Arial" w:hAnsi="Arial" w:cs="Arial"/>
                <w:sz w:val="22"/>
                <w:szCs w:val="22"/>
              </w:rPr>
              <w:t xml:space="preserve"> CBCB</w:t>
            </w:r>
          </w:p>
          <w:p w14:paraId="0BBB668B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and Brian Ondov</w:t>
            </w:r>
          </w:p>
          <w:p w14:paraId="2F5995F9" w14:textId="77777777" w:rsidR="0032664E" w:rsidRPr="00C968D6" w:rsidRDefault="00A94FA7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UMD, </w:t>
            </w:r>
            <w:r w:rsidR="0032664E" w:rsidRPr="00C968D6">
              <w:rPr>
                <w:rFonts w:ascii="Arial" w:hAnsi="Arial" w:cs="Arial"/>
                <w:sz w:val="22"/>
                <w:szCs w:val="22"/>
              </w:rPr>
              <w:t>NHGRI, NIH</w:t>
            </w:r>
          </w:p>
          <w:p w14:paraId="1ADB4322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center"/>
          </w:tcPr>
          <w:p w14:paraId="68AB2260" w14:textId="77777777" w:rsidR="00D61F2D" w:rsidRPr="00C968D6" w:rsidRDefault="00D61F2D" w:rsidP="00A94FA7">
            <w:pPr>
              <w:pStyle w:val="ListParagraph"/>
              <w:ind w:left="450"/>
              <w:rPr>
                <w:rFonts w:ascii="Arial" w:hAnsi="Arial" w:cs="Arial"/>
                <w:sz w:val="22"/>
                <w:szCs w:val="22"/>
              </w:rPr>
            </w:pPr>
          </w:p>
          <w:p w14:paraId="0852B178" w14:textId="77777777" w:rsidR="00D61F2D" w:rsidRPr="00C968D6" w:rsidRDefault="00D61F2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Homomorphic encryption techniques for secure computations</w:t>
            </w:r>
          </w:p>
          <w:p w14:paraId="676EEDFB" w14:textId="77777777" w:rsidR="00D61F2D" w:rsidRPr="00C968D6" w:rsidRDefault="00D61F2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Data visualization as incentive for data sharing</w:t>
            </w:r>
          </w:p>
          <w:p w14:paraId="25ACA887" w14:textId="77777777" w:rsidR="00D61F2D" w:rsidRPr="00C968D6" w:rsidRDefault="00D61F2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Data standards: raising the bar to ensure quality vs lowering the bar to </w:t>
            </w:r>
            <w:r w:rsidR="00DF2DC9" w:rsidRPr="00C968D6">
              <w:rPr>
                <w:rFonts w:ascii="Arial" w:hAnsi="Arial" w:cs="Arial"/>
                <w:sz w:val="22"/>
                <w:szCs w:val="22"/>
              </w:rPr>
              <w:t>bring data</w:t>
            </w:r>
            <w:r w:rsidRPr="00C968D6">
              <w:rPr>
                <w:rFonts w:ascii="Arial" w:hAnsi="Arial" w:cs="Arial"/>
                <w:sz w:val="22"/>
                <w:szCs w:val="22"/>
              </w:rPr>
              <w:t xml:space="preserve"> out of silos</w:t>
            </w:r>
          </w:p>
          <w:p w14:paraId="6BC9FD8F" w14:textId="77777777" w:rsidR="0032664E" w:rsidRPr="00C968D6" w:rsidRDefault="00D61F2D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Cloud based data sharing: practical or impractical?</w:t>
            </w:r>
          </w:p>
          <w:p w14:paraId="3F1151D5" w14:textId="77777777" w:rsidR="00D61F2D" w:rsidRPr="00C968D6" w:rsidRDefault="00D61F2D" w:rsidP="00A94FA7">
            <w:pPr>
              <w:pStyle w:val="ListParagraph"/>
              <w:ind w:left="45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2664E" w:rsidRPr="00C968D6" w14:paraId="6DBDD9EA" w14:textId="77777777" w:rsidTr="00E7683B">
        <w:tc>
          <w:tcPr>
            <w:tcW w:w="3960" w:type="dxa"/>
            <w:vAlign w:val="center"/>
          </w:tcPr>
          <w:p w14:paraId="5B5B6742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C9528F7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Need for speed: </w:t>
            </w:r>
            <w:r w:rsidR="001B1F55" w:rsidRPr="00C968D6">
              <w:rPr>
                <w:rFonts w:ascii="Arial" w:hAnsi="Arial" w:cs="Arial"/>
                <w:sz w:val="22"/>
                <w:szCs w:val="22"/>
              </w:rPr>
              <w:t>n</w:t>
            </w:r>
            <w:r w:rsidRPr="00C968D6">
              <w:rPr>
                <w:rFonts w:ascii="Arial" w:hAnsi="Arial" w:cs="Arial"/>
                <w:sz w:val="22"/>
                <w:szCs w:val="22"/>
              </w:rPr>
              <w:t>avigating the trade</w:t>
            </w:r>
            <w:r w:rsidR="00014FF0" w:rsidRPr="00C968D6">
              <w:rPr>
                <w:rFonts w:ascii="Arial" w:hAnsi="Arial" w:cs="Arial"/>
                <w:sz w:val="22"/>
                <w:szCs w:val="22"/>
              </w:rPr>
              <w:noBreakHyphen/>
            </w:r>
            <w:r w:rsidRPr="00C968D6">
              <w:rPr>
                <w:rFonts w:ascii="Arial" w:hAnsi="Arial" w:cs="Arial"/>
                <w:sz w:val="22"/>
                <w:szCs w:val="22"/>
              </w:rPr>
              <w:t>off between analysis</w:t>
            </w:r>
          </w:p>
          <w:p w14:paraId="61516B56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accuracy and speed</w:t>
            </w:r>
          </w:p>
          <w:p w14:paraId="0B8FB9C2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center"/>
          </w:tcPr>
          <w:p w14:paraId="23D5F017" w14:textId="77777777" w:rsidR="00E7683B" w:rsidRPr="00C968D6" w:rsidRDefault="00E7683B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1686710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Adam Bazinet</w:t>
            </w:r>
          </w:p>
          <w:p w14:paraId="7D46C04D" w14:textId="77777777" w:rsidR="0032664E" w:rsidRPr="00C968D6" w:rsidRDefault="00E7683B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NBACC</w:t>
            </w:r>
          </w:p>
          <w:p w14:paraId="1E4C54F8" w14:textId="77777777" w:rsidR="00F54CB6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 xml:space="preserve">and </w:t>
            </w:r>
            <w:r w:rsidR="00F54CB6" w:rsidRPr="00C968D6">
              <w:rPr>
                <w:rFonts w:ascii="Arial" w:hAnsi="Arial" w:cs="Arial"/>
                <w:sz w:val="22"/>
                <w:szCs w:val="22"/>
              </w:rPr>
              <w:t xml:space="preserve">Nathan </w:t>
            </w:r>
            <w:r w:rsidR="00B774B2" w:rsidRPr="00C968D6">
              <w:rPr>
                <w:rFonts w:ascii="Arial" w:hAnsi="Arial" w:cs="Arial"/>
                <w:sz w:val="22"/>
                <w:szCs w:val="22"/>
              </w:rPr>
              <w:t xml:space="preserve">D. </w:t>
            </w:r>
            <w:r w:rsidR="00F54CB6" w:rsidRPr="00C968D6">
              <w:rPr>
                <w:rFonts w:ascii="Arial" w:hAnsi="Arial" w:cs="Arial"/>
                <w:sz w:val="22"/>
                <w:szCs w:val="22"/>
              </w:rPr>
              <w:t>Olson</w:t>
            </w:r>
          </w:p>
          <w:p w14:paraId="71645F78" w14:textId="77777777" w:rsidR="0032664E" w:rsidRPr="00C968D6" w:rsidRDefault="00E37AA1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UMD</w:t>
            </w:r>
            <w:r w:rsidR="002E51A6" w:rsidRPr="00C968D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2664E" w:rsidRPr="00C968D6">
              <w:rPr>
                <w:rFonts w:ascii="Arial" w:hAnsi="Arial" w:cs="Arial"/>
                <w:sz w:val="22"/>
                <w:szCs w:val="22"/>
              </w:rPr>
              <w:t>CBCB</w:t>
            </w:r>
            <w:r w:rsidR="00FB6830" w:rsidRPr="00C968D6">
              <w:rPr>
                <w:rFonts w:ascii="Arial" w:hAnsi="Arial" w:cs="Arial"/>
                <w:sz w:val="22"/>
                <w:szCs w:val="22"/>
              </w:rPr>
              <w:t xml:space="preserve"> and NIST</w:t>
            </w:r>
          </w:p>
          <w:p w14:paraId="32AF7355" w14:textId="77777777" w:rsidR="0032664E" w:rsidRPr="00C968D6" w:rsidRDefault="0032664E" w:rsidP="004972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center"/>
          </w:tcPr>
          <w:p w14:paraId="0FE85DB9" w14:textId="77777777" w:rsidR="00D61F2D" w:rsidRPr="00C968D6" w:rsidRDefault="00D61F2D" w:rsidP="00A94FA7">
            <w:pPr>
              <w:pStyle w:val="ListParagraph"/>
              <w:ind w:left="450"/>
              <w:rPr>
                <w:rFonts w:ascii="Arial" w:hAnsi="Arial" w:cs="Arial"/>
                <w:sz w:val="22"/>
                <w:szCs w:val="22"/>
              </w:rPr>
            </w:pPr>
          </w:p>
          <w:p w14:paraId="60602D84" w14:textId="77777777" w:rsidR="008F3F1A" w:rsidRPr="00C968D6" w:rsidRDefault="00014FF0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Evaluation of time-sensitive metagenomic analyses</w:t>
            </w:r>
          </w:p>
          <w:p w14:paraId="64BEFA57" w14:textId="77777777" w:rsidR="0032664E" w:rsidRPr="00C968D6" w:rsidRDefault="008F3F1A" w:rsidP="00A94FA7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2"/>
                <w:szCs w:val="22"/>
              </w:rPr>
            </w:pPr>
            <w:r w:rsidRPr="00C968D6">
              <w:rPr>
                <w:rFonts w:ascii="Arial" w:hAnsi="Arial" w:cs="Arial"/>
                <w:sz w:val="22"/>
                <w:szCs w:val="22"/>
              </w:rPr>
              <w:t>S</w:t>
            </w:r>
            <w:r w:rsidR="00014FF0" w:rsidRPr="00C968D6">
              <w:rPr>
                <w:rFonts w:ascii="Arial" w:hAnsi="Arial" w:cs="Arial"/>
                <w:sz w:val="22"/>
                <w:szCs w:val="22"/>
              </w:rPr>
              <w:t>trategies for speeding up such analyses without compromising accuracy</w:t>
            </w:r>
          </w:p>
          <w:p w14:paraId="0D96D033" w14:textId="77777777" w:rsidR="00D61F2D" w:rsidRPr="00C968D6" w:rsidRDefault="00D61F2D" w:rsidP="00497295">
            <w:pPr>
              <w:pStyle w:val="ListParagraph"/>
              <w:ind w:left="45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872711" w14:textId="10495636" w:rsidR="00A23A10" w:rsidRPr="00C968D6" w:rsidRDefault="00A23A10" w:rsidP="00C968D6">
      <w:pPr>
        <w:rPr>
          <w:rFonts w:ascii="Arial" w:hAnsi="Arial" w:cs="Arial"/>
          <w:sz w:val="22"/>
          <w:szCs w:val="22"/>
        </w:rPr>
      </w:pPr>
    </w:p>
    <w:sectPr w:rsidR="00A23A10" w:rsidRPr="00C968D6" w:rsidSect="00C968D6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FA9575" w14:textId="77777777" w:rsidR="00043002" w:rsidRDefault="00043002" w:rsidP="00685F5C">
      <w:r>
        <w:separator/>
      </w:r>
    </w:p>
  </w:endnote>
  <w:endnote w:type="continuationSeparator" w:id="0">
    <w:p w14:paraId="29C29DDF" w14:textId="77777777" w:rsidR="00043002" w:rsidRDefault="00043002" w:rsidP="00685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073557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296147" w14:textId="77777777" w:rsidR="008662C7" w:rsidRDefault="008662C7" w:rsidP="00FA6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85CB32" w14:textId="77777777" w:rsidR="008662C7" w:rsidRDefault="008662C7" w:rsidP="00685F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795788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4519E9" w14:textId="77777777" w:rsidR="008662C7" w:rsidRDefault="008662C7" w:rsidP="00FA6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0FFC495" w14:textId="77777777" w:rsidR="008662C7" w:rsidRDefault="008662C7" w:rsidP="00685F5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19865C" w14:textId="77777777" w:rsidR="00043002" w:rsidRDefault="00043002" w:rsidP="00685F5C">
      <w:r>
        <w:separator/>
      </w:r>
    </w:p>
  </w:footnote>
  <w:footnote w:type="continuationSeparator" w:id="0">
    <w:p w14:paraId="63CB739E" w14:textId="77777777" w:rsidR="00043002" w:rsidRDefault="00043002" w:rsidP="00685F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E2709"/>
    <w:multiLevelType w:val="hybridMultilevel"/>
    <w:tmpl w:val="A2A081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D6205E"/>
    <w:multiLevelType w:val="multilevel"/>
    <w:tmpl w:val="DB2CC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EF1154"/>
    <w:multiLevelType w:val="multilevel"/>
    <w:tmpl w:val="138E77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900"/>
        </w:tabs>
        <w:ind w:left="9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93208"/>
    <w:multiLevelType w:val="hybridMultilevel"/>
    <w:tmpl w:val="4762C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BE5DE8"/>
    <w:multiLevelType w:val="hybridMultilevel"/>
    <w:tmpl w:val="7DA23D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9B0286E"/>
    <w:multiLevelType w:val="hybridMultilevel"/>
    <w:tmpl w:val="3FAE7E58"/>
    <w:lvl w:ilvl="0" w:tplc="E730AD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D12F4A"/>
    <w:multiLevelType w:val="multilevel"/>
    <w:tmpl w:val="E6DE5D24"/>
    <w:lvl w:ilvl="0">
      <w:start w:val="1"/>
      <w:numFmt w:val="decimal"/>
      <w:lvlText w:val="(%1-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(%1-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C2243CB"/>
    <w:multiLevelType w:val="hybridMultilevel"/>
    <w:tmpl w:val="7758D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496164"/>
    <w:multiLevelType w:val="hybridMultilevel"/>
    <w:tmpl w:val="14C07D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2F1248"/>
    <w:multiLevelType w:val="multilevel"/>
    <w:tmpl w:val="17267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C373910"/>
    <w:multiLevelType w:val="hybridMultilevel"/>
    <w:tmpl w:val="D17E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354EBF"/>
    <w:multiLevelType w:val="hybridMultilevel"/>
    <w:tmpl w:val="0C02E4E4"/>
    <w:lvl w:ilvl="0" w:tplc="65EC8E70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1A4C1F"/>
    <w:multiLevelType w:val="hybridMultilevel"/>
    <w:tmpl w:val="011A97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D185315"/>
    <w:multiLevelType w:val="hybridMultilevel"/>
    <w:tmpl w:val="D020E468"/>
    <w:lvl w:ilvl="0" w:tplc="8C229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1C7E59"/>
    <w:multiLevelType w:val="hybridMultilevel"/>
    <w:tmpl w:val="C6566980"/>
    <w:lvl w:ilvl="0" w:tplc="A2C62C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E903843"/>
    <w:multiLevelType w:val="hybridMultilevel"/>
    <w:tmpl w:val="C6566980"/>
    <w:lvl w:ilvl="0" w:tplc="A2C62C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0345EF"/>
    <w:multiLevelType w:val="hybridMultilevel"/>
    <w:tmpl w:val="97EE285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7" w15:restartNumberingAfterBreak="0">
    <w:nsid w:val="508A0655"/>
    <w:multiLevelType w:val="multilevel"/>
    <w:tmpl w:val="495C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67B7C9A"/>
    <w:multiLevelType w:val="hybridMultilevel"/>
    <w:tmpl w:val="C2B05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BE4AFB"/>
    <w:multiLevelType w:val="hybridMultilevel"/>
    <w:tmpl w:val="8A208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011FDA"/>
    <w:multiLevelType w:val="multilevel"/>
    <w:tmpl w:val="3DAA3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B93177"/>
    <w:multiLevelType w:val="hybridMultilevel"/>
    <w:tmpl w:val="2C8E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64429C"/>
    <w:multiLevelType w:val="hybridMultilevel"/>
    <w:tmpl w:val="2C8EA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2C6794"/>
    <w:multiLevelType w:val="hybridMultilevel"/>
    <w:tmpl w:val="C6566980"/>
    <w:lvl w:ilvl="0" w:tplc="A2C62C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B568DB"/>
    <w:multiLevelType w:val="hybridMultilevel"/>
    <w:tmpl w:val="D2DE1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4419FD"/>
    <w:multiLevelType w:val="hybridMultilevel"/>
    <w:tmpl w:val="86142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9CC4D5E"/>
    <w:multiLevelType w:val="hybridMultilevel"/>
    <w:tmpl w:val="6B38D2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B5B1D12"/>
    <w:multiLevelType w:val="hybridMultilevel"/>
    <w:tmpl w:val="FFA04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D93150"/>
    <w:multiLevelType w:val="hybridMultilevel"/>
    <w:tmpl w:val="FC562C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D781C"/>
    <w:multiLevelType w:val="hybridMultilevel"/>
    <w:tmpl w:val="2786A1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"/>
  </w:num>
  <w:num w:numId="3">
    <w:abstractNumId w:val="20"/>
    <w:lvlOverride w:ilvl="3">
      <w:lvl w:ilvl="3">
        <w:numFmt w:val="bullet"/>
        <w:lvlText w:val=""/>
        <w:lvlJc w:val="left"/>
        <w:pPr>
          <w:tabs>
            <w:tab w:val="num" w:pos="360"/>
          </w:tabs>
          <w:ind w:left="360" w:hanging="360"/>
        </w:pPr>
        <w:rPr>
          <w:rFonts w:ascii="Symbol" w:hAnsi="Symbol" w:hint="default"/>
          <w:sz w:val="20"/>
        </w:rPr>
      </w:lvl>
    </w:lvlOverride>
  </w:num>
  <w:num w:numId="4">
    <w:abstractNumId w:val="16"/>
  </w:num>
  <w:num w:numId="5">
    <w:abstractNumId w:val="3"/>
  </w:num>
  <w:num w:numId="6">
    <w:abstractNumId w:val="10"/>
  </w:num>
  <w:num w:numId="7">
    <w:abstractNumId w:val="9"/>
  </w:num>
  <w:num w:numId="8">
    <w:abstractNumId w:val="19"/>
  </w:num>
  <w:num w:numId="9">
    <w:abstractNumId w:val="29"/>
  </w:num>
  <w:num w:numId="10">
    <w:abstractNumId w:val="1"/>
  </w:num>
  <w:num w:numId="11">
    <w:abstractNumId w:val="13"/>
  </w:num>
  <w:num w:numId="12">
    <w:abstractNumId w:val="17"/>
  </w:num>
  <w:num w:numId="13">
    <w:abstractNumId w:val="15"/>
  </w:num>
  <w:num w:numId="14">
    <w:abstractNumId w:val="5"/>
  </w:num>
  <w:num w:numId="15">
    <w:abstractNumId w:val="23"/>
  </w:num>
  <w:num w:numId="16">
    <w:abstractNumId w:val="14"/>
  </w:num>
  <w:num w:numId="17">
    <w:abstractNumId w:val="25"/>
  </w:num>
  <w:num w:numId="18">
    <w:abstractNumId w:val="0"/>
  </w:num>
  <w:num w:numId="19">
    <w:abstractNumId w:val="24"/>
  </w:num>
  <w:num w:numId="20">
    <w:abstractNumId w:val="12"/>
  </w:num>
  <w:num w:numId="21">
    <w:abstractNumId w:val="27"/>
  </w:num>
  <w:num w:numId="22">
    <w:abstractNumId w:val="22"/>
  </w:num>
  <w:num w:numId="23">
    <w:abstractNumId w:val="8"/>
  </w:num>
  <w:num w:numId="24">
    <w:abstractNumId w:val="21"/>
  </w:num>
  <w:num w:numId="25">
    <w:abstractNumId w:val="7"/>
  </w:num>
  <w:num w:numId="26">
    <w:abstractNumId w:val="28"/>
  </w:num>
  <w:num w:numId="27">
    <w:abstractNumId w:val="26"/>
  </w:num>
  <w:num w:numId="28">
    <w:abstractNumId w:val="18"/>
  </w:num>
  <w:num w:numId="29">
    <w:abstractNumId w:val="4"/>
  </w:num>
  <w:num w:numId="30">
    <w:abstractNumId w:val="6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wNDE3NjUwsbQwNjVU0lEKTi0uzszPAykwqgUAPkZx2ywAAAA="/>
  </w:docVars>
  <w:rsids>
    <w:rsidRoot w:val="00492550"/>
    <w:rsid w:val="000004ED"/>
    <w:rsid w:val="00002B66"/>
    <w:rsid w:val="00003150"/>
    <w:rsid w:val="0000366B"/>
    <w:rsid w:val="000077D0"/>
    <w:rsid w:val="00012E35"/>
    <w:rsid w:val="00014FF0"/>
    <w:rsid w:val="00015FE1"/>
    <w:rsid w:val="00017363"/>
    <w:rsid w:val="000209FA"/>
    <w:rsid w:val="00020EF8"/>
    <w:rsid w:val="00021A0B"/>
    <w:rsid w:val="0002280E"/>
    <w:rsid w:val="00024B85"/>
    <w:rsid w:val="00025726"/>
    <w:rsid w:val="000275CE"/>
    <w:rsid w:val="00043002"/>
    <w:rsid w:val="000430FE"/>
    <w:rsid w:val="00043392"/>
    <w:rsid w:val="00046F0E"/>
    <w:rsid w:val="0004764E"/>
    <w:rsid w:val="00047FFE"/>
    <w:rsid w:val="000504BF"/>
    <w:rsid w:val="000512E1"/>
    <w:rsid w:val="0005182B"/>
    <w:rsid w:val="000521A9"/>
    <w:rsid w:val="00055A5A"/>
    <w:rsid w:val="00055BB4"/>
    <w:rsid w:val="00061E46"/>
    <w:rsid w:val="000654A6"/>
    <w:rsid w:val="00065625"/>
    <w:rsid w:val="00071AC0"/>
    <w:rsid w:val="0007274F"/>
    <w:rsid w:val="000739AD"/>
    <w:rsid w:val="00081EF0"/>
    <w:rsid w:val="000828EA"/>
    <w:rsid w:val="00083870"/>
    <w:rsid w:val="00085791"/>
    <w:rsid w:val="00087E20"/>
    <w:rsid w:val="00087E5E"/>
    <w:rsid w:val="00087EED"/>
    <w:rsid w:val="00090C1B"/>
    <w:rsid w:val="000910D5"/>
    <w:rsid w:val="000918A2"/>
    <w:rsid w:val="00092CB1"/>
    <w:rsid w:val="000930B3"/>
    <w:rsid w:val="00096172"/>
    <w:rsid w:val="00097E83"/>
    <w:rsid w:val="000A4995"/>
    <w:rsid w:val="000A7FB3"/>
    <w:rsid w:val="000B066B"/>
    <w:rsid w:val="000B136E"/>
    <w:rsid w:val="000B195D"/>
    <w:rsid w:val="000B2EF8"/>
    <w:rsid w:val="000B3E90"/>
    <w:rsid w:val="000B60E4"/>
    <w:rsid w:val="000C0B81"/>
    <w:rsid w:val="000C37F0"/>
    <w:rsid w:val="000C46B4"/>
    <w:rsid w:val="000C4CD7"/>
    <w:rsid w:val="000C4FB0"/>
    <w:rsid w:val="000C72A9"/>
    <w:rsid w:val="000D4971"/>
    <w:rsid w:val="000D6DFB"/>
    <w:rsid w:val="000D78C8"/>
    <w:rsid w:val="000D7E3C"/>
    <w:rsid w:val="000E3C88"/>
    <w:rsid w:val="000E5440"/>
    <w:rsid w:val="000E58A4"/>
    <w:rsid w:val="000E631C"/>
    <w:rsid w:val="000E685C"/>
    <w:rsid w:val="000F1443"/>
    <w:rsid w:val="000F2382"/>
    <w:rsid w:val="000F56FF"/>
    <w:rsid w:val="000F5F1C"/>
    <w:rsid w:val="00112D4B"/>
    <w:rsid w:val="001241BB"/>
    <w:rsid w:val="00126275"/>
    <w:rsid w:val="001273D6"/>
    <w:rsid w:val="001277DD"/>
    <w:rsid w:val="00132229"/>
    <w:rsid w:val="00132639"/>
    <w:rsid w:val="001405A6"/>
    <w:rsid w:val="00140EE9"/>
    <w:rsid w:val="00140F35"/>
    <w:rsid w:val="0014104B"/>
    <w:rsid w:val="001416E5"/>
    <w:rsid w:val="001427E1"/>
    <w:rsid w:val="00145DE9"/>
    <w:rsid w:val="001471A8"/>
    <w:rsid w:val="001525FB"/>
    <w:rsid w:val="00153364"/>
    <w:rsid w:val="00155C5C"/>
    <w:rsid w:val="0016045F"/>
    <w:rsid w:val="001609B3"/>
    <w:rsid w:val="001639D3"/>
    <w:rsid w:val="001669FC"/>
    <w:rsid w:val="001678FB"/>
    <w:rsid w:val="00170313"/>
    <w:rsid w:val="00170A17"/>
    <w:rsid w:val="00170CA9"/>
    <w:rsid w:val="0017377A"/>
    <w:rsid w:val="00173EB3"/>
    <w:rsid w:val="00175D83"/>
    <w:rsid w:val="0018042F"/>
    <w:rsid w:val="00180447"/>
    <w:rsid w:val="00180C5E"/>
    <w:rsid w:val="00181D07"/>
    <w:rsid w:val="001834DA"/>
    <w:rsid w:val="001872EA"/>
    <w:rsid w:val="0019274A"/>
    <w:rsid w:val="001945D0"/>
    <w:rsid w:val="00194F9F"/>
    <w:rsid w:val="00196872"/>
    <w:rsid w:val="00196EA0"/>
    <w:rsid w:val="001A125D"/>
    <w:rsid w:val="001A15F9"/>
    <w:rsid w:val="001A2696"/>
    <w:rsid w:val="001A4A93"/>
    <w:rsid w:val="001A6863"/>
    <w:rsid w:val="001A7069"/>
    <w:rsid w:val="001B1F55"/>
    <w:rsid w:val="001B2E0E"/>
    <w:rsid w:val="001B3174"/>
    <w:rsid w:val="001B3191"/>
    <w:rsid w:val="001C0078"/>
    <w:rsid w:val="001C177E"/>
    <w:rsid w:val="001C179B"/>
    <w:rsid w:val="001C2E61"/>
    <w:rsid w:val="001C37A5"/>
    <w:rsid w:val="001C66B2"/>
    <w:rsid w:val="001D50CE"/>
    <w:rsid w:val="001D51D3"/>
    <w:rsid w:val="001D5688"/>
    <w:rsid w:val="001D58ED"/>
    <w:rsid w:val="001D7ED8"/>
    <w:rsid w:val="001E0436"/>
    <w:rsid w:val="001E2C4F"/>
    <w:rsid w:val="001F1397"/>
    <w:rsid w:val="001F33CA"/>
    <w:rsid w:val="001F3F16"/>
    <w:rsid w:val="001F758D"/>
    <w:rsid w:val="001F7AC1"/>
    <w:rsid w:val="00200A5D"/>
    <w:rsid w:val="00202116"/>
    <w:rsid w:val="00202129"/>
    <w:rsid w:val="00207591"/>
    <w:rsid w:val="002109AA"/>
    <w:rsid w:val="00211EFF"/>
    <w:rsid w:val="002168BE"/>
    <w:rsid w:val="00221E23"/>
    <w:rsid w:val="002227A6"/>
    <w:rsid w:val="00223CD6"/>
    <w:rsid w:val="0022509B"/>
    <w:rsid w:val="00230DC5"/>
    <w:rsid w:val="00231143"/>
    <w:rsid w:val="002316E5"/>
    <w:rsid w:val="00232DB0"/>
    <w:rsid w:val="0024280E"/>
    <w:rsid w:val="0024420F"/>
    <w:rsid w:val="002559B7"/>
    <w:rsid w:val="002608F1"/>
    <w:rsid w:val="0026260A"/>
    <w:rsid w:val="00264EEA"/>
    <w:rsid w:val="00267DCB"/>
    <w:rsid w:val="002713AB"/>
    <w:rsid w:val="00271A7B"/>
    <w:rsid w:val="002825BB"/>
    <w:rsid w:val="00283E7F"/>
    <w:rsid w:val="0028406F"/>
    <w:rsid w:val="00284770"/>
    <w:rsid w:val="00284BC6"/>
    <w:rsid w:val="00285F85"/>
    <w:rsid w:val="002872A3"/>
    <w:rsid w:val="00287716"/>
    <w:rsid w:val="002966A4"/>
    <w:rsid w:val="00296D65"/>
    <w:rsid w:val="00297633"/>
    <w:rsid w:val="002A0748"/>
    <w:rsid w:val="002A1C40"/>
    <w:rsid w:val="002A2A23"/>
    <w:rsid w:val="002A49E4"/>
    <w:rsid w:val="002A52F2"/>
    <w:rsid w:val="002B0476"/>
    <w:rsid w:val="002B0B0C"/>
    <w:rsid w:val="002B462D"/>
    <w:rsid w:val="002B7DF3"/>
    <w:rsid w:val="002C0A1A"/>
    <w:rsid w:val="002C1F1D"/>
    <w:rsid w:val="002C2D50"/>
    <w:rsid w:val="002C3919"/>
    <w:rsid w:val="002C5383"/>
    <w:rsid w:val="002C6825"/>
    <w:rsid w:val="002C738F"/>
    <w:rsid w:val="002D02A8"/>
    <w:rsid w:val="002D19AF"/>
    <w:rsid w:val="002D3B62"/>
    <w:rsid w:val="002D5775"/>
    <w:rsid w:val="002D69B0"/>
    <w:rsid w:val="002E134D"/>
    <w:rsid w:val="002E136E"/>
    <w:rsid w:val="002E272B"/>
    <w:rsid w:val="002E301A"/>
    <w:rsid w:val="002E51A6"/>
    <w:rsid w:val="002E5974"/>
    <w:rsid w:val="002E5A3E"/>
    <w:rsid w:val="002F72CE"/>
    <w:rsid w:val="002F7522"/>
    <w:rsid w:val="002F7E74"/>
    <w:rsid w:val="00300584"/>
    <w:rsid w:val="00300CE8"/>
    <w:rsid w:val="00302855"/>
    <w:rsid w:val="0030708F"/>
    <w:rsid w:val="003112C9"/>
    <w:rsid w:val="00311556"/>
    <w:rsid w:val="003122FD"/>
    <w:rsid w:val="0031283C"/>
    <w:rsid w:val="0031462E"/>
    <w:rsid w:val="00315207"/>
    <w:rsid w:val="00316C06"/>
    <w:rsid w:val="00321EBB"/>
    <w:rsid w:val="00324CD1"/>
    <w:rsid w:val="00325794"/>
    <w:rsid w:val="0032664E"/>
    <w:rsid w:val="00327378"/>
    <w:rsid w:val="003273DB"/>
    <w:rsid w:val="00331F1E"/>
    <w:rsid w:val="00335DE2"/>
    <w:rsid w:val="003402D5"/>
    <w:rsid w:val="00340B08"/>
    <w:rsid w:val="003419D7"/>
    <w:rsid w:val="003426C6"/>
    <w:rsid w:val="00343BAD"/>
    <w:rsid w:val="0034710F"/>
    <w:rsid w:val="0035064A"/>
    <w:rsid w:val="00350B56"/>
    <w:rsid w:val="00351A71"/>
    <w:rsid w:val="003549BB"/>
    <w:rsid w:val="003637E3"/>
    <w:rsid w:val="00363CF5"/>
    <w:rsid w:val="00365FAA"/>
    <w:rsid w:val="00366719"/>
    <w:rsid w:val="003675D5"/>
    <w:rsid w:val="00371CA2"/>
    <w:rsid w:val="00372034"/>
    <w:rsid w:val="003732CD"/>
    <w:rsid w:val="0037502B"/>
    <w:rsid w:val="00376CEC"/>
    <w:rsid w:val="0037735A"/>
    <w:rsid w:val="00377834"/>
    <w:rsid w:val="0038260E"/>
    <w:rsid w:val="003851D2"/>
    <w:rsid w:val="003875B3"/>
    <w:rsid w:val="00387840"/>
    <w:rsid w:val="00392ECE"/>
    <w:rsid w:val="003964D9"/>
    <w:rsid w:val="00396C15"/>
    <w:rsid w:val="003A1A96"/>
    <w:rsid w:val="003B0953"/>
    <w:rsid w:val="003B62C0"/>
    <w:rsid w:val="003B7DC9"/>
    <w:rsid w:val="003C3294"/>
    <w:rsid w:val="003C6666"/>
    <w:rsid w:val="003C79C1"/>
    <w:rsid w:val="003D145B"/>
    <w:rsid w:val="003D4520"/>
    <w:rsid w:val="003D48FB"/>
    <w:rsid w:val="003D6091"/>
    <w:rsid w:val="003D6BC2"/>
    <w:rsid w:val="003D7462"/>
    <w:rsid w:val="003E413F"/>
    <w:rsid w:val="003E606A"/>
    <w:rsid w:val="003E6A97"/>
    <w:rsid w:val="003E7FB9"/>
    <w:rsid w:val="003F26FC"/>
    <w:rsid w:val="003F6DA0"/>
    <w:rsid w:val="004021BF"/>
    <w:rsid w:val="00403697"/>
    <w:rsid w:val="00405E00"/>
    <w:rsid w:val="00410176"/>
    <w:rsid w:val="00410437"/>
    <w:rsid w:val="00412F1D"/>
    <w:rsid w:val="004132E0"/>
    <w:rsid w:val="00413DF1"/>
    <w:rsid w:val="004155A2"/>
    <w:rsid w:val="00415B50"/>
    <w:rsid w:val="00417598"/>
    <w:rsid w:val="00422815"/>
    <w:rsid w:val="00423A2B"/>
    <w:rsid w:val="00424ED4"/>
    <w:rsid w:val="00425ED9"/>
    <w:rsid w:val="004302C5"/>
    <w:rsid w:val="004312D4"/>
    <w:rsid w:val="00436FD2"/>
    <w:rsid w:val="004401C2"/>
    <w:rsid w:val="00442CDA"/>
    <w:rsid w:val="00450377"/>
    <w:rsid w:val="00450CAF"/>
    <w:rsid w:val="00451231"/>
    <w:rsid w:val="00462FC9"/>
    <w:rsid w:val="00463301"/>
    <w:rsid w:val="00464C2C"/>
    <w:rsid w:val="004655EB"/>
    <w:rsid w:val="0047097B"/>
    <w:rsid w:val="00471BA3"/>
    <w:rsid w:val="0047335E"/>
    <w:rsid w:val="004753A5"/>
    <w:rsid w:val="00477438"/>
    <w:rsid w:val="004838C8"/>
    <w:rsid w:val="004839D4"/>
    <w:rsid w:val="00486456"/>
    <w:rsid w:val="00486738"/>
    <w:rsid w:val="0048745F"/>
    <w:rsid w:val="00487A98"/>
    <w:rsid w:val="00487B39"/>
    <w:rsid w:val="00492550"/>
    <w:rsid w:val="0049347C"/>
    <w:rsid w:val="00497295"/>
    <w:rsid w:val="00497840"/>
    <w:rsid w:val="004A15F2"/>
    <w:rsid w:val="004A3372"/>
    <w:rsid w:val="004B121E"/>
    <w:rsid w:val="004B5191"/>
    <w:rsid w:val="004B5549"/>
    <w:rsid w:val="004C172B"/>
    <w:rsid w:val="004C30A3"/>
    <w:rsid w:val="004C3D74"/>
    <w:rsid w:val="004C7ACE"/>
    <w:rsid w:val="004D27E4"/>
    <w:rsid w:val="004D3BC0"/>
    <w:rsid w:val="004D40CC"/>
    <w:rsid w:val="004D5EDA"/>
    <w:rsid w:val="004E00A4"/>
    <w:rsid w:val="004E02BD"/>
    <w:rsid w:val="004E49E9"/>
    <w:rsid w:val="004F12BB"/>
    <w:rsid w:val="004F4F15"/>
    <w:rsid w:val="004F56FB"/>
    <w:rsid w:val="004F68E5"/>
    <w:rsid w:val="00502016"/>
    <w:rsid w:val="0050254C"/>
    <w:rsid w:val="00505B27"/>
    <w:rsid w:val="0050789A"/>
    <w:rsid w:val="005100CF"/>
    <w:rsid w:val="00510B9E"/>
    <w:rsid w:val="00512B8F"/>
    <w:rsid w:val="0051300E"/>
    <w:rsid w:val="00513156"/>
    <w:rsid w:val="00515E9A"/>
    <w:rsid w:val="00516031"/>
    <w:rsid w:val="00517214"/>
    <w:rsid w:val="005176D3"/>
    <w:rsid w:val="00517CCB"/>
    <w:rsid w:val="00521BAE"/>
    <w:rsid w:val="00522849"/>
    <w:rsid w:val="005257D9"/>
    <w:rsid w:val="00534EB3"/>
    <w:rsid w:val="00534F78"/>
    <w:rsid w:val="00542910"/>
    <w:rsid w:val="00543E63"/>
    <w:rsid w:val="005472B9"/>
    <w:rsid w:val="0055149D"/>
    <w:rsid w:val="005520D7"/>
    <w:rsid w:val="005525C2"/>
    <w:rsid w:val="00554D93"/>
    <w:rsid w:val="00555627"/>
    <w:rsid w:val="00555A8A"/>
    <w:rsid w:val="00555AB3"/>
    <w:rsid w:val="0055675A"/>
    <w:rsid w:val="00556787"/>
    <w:rsid w:val="0056000C"/>
    <w:rsid w:val="00563236"/>
    <w:rsid w:val="005634CF"/>
    <w:rsid w:val="005653F8"/>
    <w:rsid w:val="005726BF"/>
    <w:rsid w:val="005809ED"/>
    <w:rsid w:val="00580EF8"/>
    <w:rsid w:val="005813AC"/>
    <w:rsid w:val="0058445C"/>
    <w:rsid w:val="00586B57"/>
    <w:rsid w:val="00587A7A"/>
    <w:rsid w:val="005935F3"/>
    <w:rsid w:val="00594000"/>
    <w:rsid w:val="005958E6"/>
    <w:rsid w:val="005A069E"/>
    <w:rsid w:val="005A319F"/>
    <w:rsid w:val="005A5DED"/>
    <w:rsid w:val="005A7347"/>
    <w:rsid w:val="005B06B3"/>
    <w:rsid w:val="005B15D8"/>
    <w:rsid w:val="005B3F4B"/>
    <w:rsid w:val="005B6ABF"/>
    <w:rsid w:val="005B72E9"/>
    <w:rsid w:val="005B79C2"/>
    <w:rsid w:val="005B7E9D"/>
    <w:rsid w:val="005C075A"/>
    <w:rsid w:val="005C1521"/>
    <w:rsid w:val="005C3001"/>
    <w:rsid w:val="005C3F8F"/>
    <w:rsid w:val="005C478B"/>
    <w:rsid w:val="005C506C"/>
    <w:rsid w:val="005C5B1E"/>
    <w:rsid w:val="005C6C85"/>
    <w:rsid w:val="005C6F6A"/>
    <w:rsid w:val="005D2A96"/>
    <w:rsid w:val="005D68CC"/>
    <w:rsid w:val="005D76F9"/>
    <w:rsid w:val="005E10AC"/>
    <w:rsid w:val="005E3157"/>
    <w:rsid w:val="005F2401"/>
    <w:rsid w:val="005F300A"/>
    <w:rsid w:val="005F3D7C"/>
    <w:rsid w:val="005F6EE3"/>
    <w:rsid w:val="005F7207"/>
    <w:rsid w:val="006025CA"/>
    <w:rsid w:val="00602775"/>
    <w:rsid w:val="00604596"/>
    <w:rsid w:val="00604C48"/>
    <w:rsid w:val="006057E0"/>
    <w:rsid w:val="00606BBF"/>
    <w:rsid w:val="006100BD"/>
    <w:rsid w:val="00610E64"/>
    <w:rsid w:val="00612017"/>
    <w:rsid w:val="00613F9E"/>
    <w:rsid w:val="00614A13"/>
    <w:rsid w:val="00616E1F"/>
    <w:rsid w:val="006177BB"/>
    <w:rsid w:val="0062216D"/>
    <w:rsid w:val="00623D08"/>
    <w:rsid w:val="00623D21"/>
    <w:rsid w:val="00624D81"/>
    <w:rsid w:val="006275A3"/>
    <w:rsid w:val="00630442"/>
    <w:rsid w:val="006333DA"/>
    <w:rsid w:val="00635678"/>
    <w:rsid w:val="00637144"/>
    <w:rsid w:val="00637431"/>
    <w:rsid w:val="006375E5"/>
    <w:rsid w:val="00640548"/>
    <w:rsid w:val="00642CD5"/>
    <w:rsid w:val="006438BA"/>
    <w:rsid w:val="00643C42"/>
    <w:rsid w:val="00643DFD"/>
    <w:rsid w:val="00650442"/>
    <w:rsid w:val="00656320"/>
    <w:rsid w:val="00657552"/>
    <w:rsid w:val="00662701"/>
    <w:rsid w:val="006719D6"/>
    <w:rsid w:val="006733BD"/>
    <w:rsid w:val="00676C4A"/>
    <w:rsid w:val="00677550"/>
    <w:rsid w:val="00682040"/>
    <w:rsid w:val="00685F5C"/>
    <w:rsid w:val="006860F5"/>
    <w:rsid w:val="006926A3"/>
    <w:rsid w:val="0069308F"/>
    <w:rsid w:val="006A1A48"/>
    <w:rsid w:val="006A2A42"/>
    <w:rsid w:val="006A325A"/>
    <w:rsid w:val="006A6349"/>
    <w:rsid w:val="006A7525"/>
    <w:rsid w:val="006B3ED3"/>
    <w:rsid w:val="006B55E1"/>
    <w:rsid w:val="006B5EC6"/>
    <w:rsid w:val="006C6356"/>
    <w:rsid w:val="006D2BC0"/>
    <w:rsid w:val="006D40C1"/>
    <w:rsid w:val="006D65F3"/>
    <w:rsid w:val="006D6E1C"/>
    <w:rsid w:val="006E13AC"/>
    <w:rsid w:val="006E42BF"/>
    <w:rsid w:val="006E4B02"/>
    <w:rsid w:val="006E7199"/>
    <w:rsid w:val="006E74E9"/>
    <w:rsid w:val="006E7862"/>
    <w:rsid w:val="006F0E5E"/>
    <w:rsid w:val="006F2856"/>
    <w:rsid w:val="006F2BAF"/>
    <w:rsid w:val="006F536F"/>
    <w:rsid w:val="006F64CB"/>
    <w:rsid w:val="00700427"/>
    <w:rsid w:val="00706908"/>
    <w:rsid w:val="00711A3D"/>
    <w:rsid w:val="00712129"/>
    <w:rsid w:val="0071246A"/>
    <w:rsid w:val="00716047"/>
    <w:rsid w:val="00716EA1"/>
    <w:rsid w:val="00720243"/>
    <w:rsid w:val="00721335"/>
    <w:rsid w:val="00725FF9"/>
    <w:rsid w:val="00726248"/>
    <w:rsid w:val="00730E96"/>
    <w:rsid w:val="00730F41"/>
    <w:rsid w:val="00731B91"/>
    <w:rsid w:val="00731F83"/>
    <w:rsid w:val="0073298C"/>
    <w:rsid w:val="0073511E"/>
    <w:rsid w:val="00737354"/>
    <w:rsid w:val="007374A2"/>
    <w:rsid w:val="00737807"/>
    <w:rsid w:val="0074063A"/>
    <w:rsid w:val="00740DEF"/>
    <w:rsid w:val="007412BE"/>
    <w:rsid w:val="007504CD"/>
    <w:rsid w:val="00751201"/>
    <w:rsid w:val="00752EBB"/>
    <w:rsid w:val="00757557"/>
    <w:rsid w:val="00760778"/>
    <w:rsid w:val="007612B0"/>
    <w:rsid w:val="007618EE"/>
    <w:rsid w:val="0076253B"/>
    <w:rsid w:val="00762C33"/>
    <w:rsid w:val="0076372E"/>
    <w:rsid w:val="007648BF"/>
    <w:rsid w:val="0077058E"/>
    <w:rsid w:val="00771B49"/>
    <w:rsid w:val="0077327E"/>
    <w:rsid w:val="00780A8C"/>
    <w:rsid w:val="00782DEF"/>
    <w:rsid w:val="00785EA5"/>
    <w:rsid w:val="0078715F"/>
    <w:rsid w:val="007902AF"/>
    <w:rsid w:val="00791445"/>
    <w:rsid w:val="0079347E"/>
    <w:rsid w:val="0079408A"/>
    <w:rsid w:val="00794CD5"/>
    <w:rsid w:val="007B1AAC"/>
    <w:rsid w:val="007B2B89"/>
    <w:rsid w:val="007B4502"/>
    <w:rsid w:val="007B554E"/>
    <w:rsid w:val="007B659F"/>
    <w:rsid w:val="007C29EC"/>
    <w:rsid w:val="007C2DB2"/>
    <w:rsid w:val="007C3033"/>
    <w:rsid w:val="007C5052"/>
    <w:rsid w:val="007C6606"/>
    <w:rsid w:val="007C772A"/>
    <w:rsid w:val="007D481A"/>
    <w:rsid w:val="007D7C8C"/>
    <w:rsid w:val="007E16B2"/>
    <w:rsid w:val="007E233E"/>
    <w:rsid w:val="007E27D9"/>
    <w:rsid w:val="007E57AD"/>
    <w:rsid w:val="007E70B7"/>
    <w:rsid w:val="007E7B1D"/>
    <w:rsid w:val="007F1325"/>
    <w:rsid w:val="007F7747"/>
    <w:rsid w:val="00800A8B"/>
    <w:rsid w:val="0080264C"/>
    <w:rsid w:val="0080364C"/>
    <w:rsid w:val="008100EA"/>
    <w:rsid w:val="00810CBF"/>
    <w:rsid w:val="008117CA"/>
    <w:rsid w:val="00812223"/>
    <w:rsid w:val="0081388C"/>
    <w:rsid w:val="008209EF"/>
    <w:rsid w:val="00820C83"/>
    <w:rsid w:val="00821C97"/>
    <w:rsid w:val="00824825"/>
    <w:rsid w:val="008301D0"/>
    <w:rsid w:val="00831BF1"/>
    <w:rsid w:val="00832E2C"/>
    <w:rsid w:val="008347D2"/>
    <w:rsid w:val="008357A8"/>
    <w:rsid w:val="0083745A"/>
    <w:rsid w:val="008420E1"/>
    <w:rsid w:val="0084385D"/>
    <w:rsid w:val="00844F76"/>
    <w:rsid w:val="00851EAF"/>
    <w:rsid w:val="00853189"/>
    <w:rsid w:val="00860B25"/>
    <w:rsid w:val="00862264"/>
    <w:rsid w:val="00862494"/>
    <w:rsid w:val="00863299"/>
    <w:rsid w:val="008661BD"/>
    <w:rsid w:val="008662C7"/>
    <w:rsid w:val="00866B51"/>
    <w:rsid w:val="00870497"/>
    <w:rsid w:val="00870E88"/>
    <w:rsid w:val="0087356D"/>
    <w:rsid w:val="0088194A"/>
    <w:rsid w:val="00884D0C"/>
    <w:rsid w:val="00886BFE"/>
    <w:rsid w:val="00887131"/>
    <w:rsid w:val="00894933"/>
    <w:rsid w:val="0089542E"/>
    <w:rsid w:val="008955E1"/>
    <w:rsid w:val="008977F9"/>
    <w:rsid w:val="008A18B3"/>
    <w:rsid w:val="008A1E3D"/>
    <w:rsid w:val="008A2583"/>
    <w:rsid w:val="008A29F1"/>
    <w:rsid w:val="008A6011"/>
    <w:rsid w:val="008A72C4"/>
    <w:rsid w:val="008B1566"/>
    <w:rsid w:val="008B3201"/>
    <w:rsid w:val="008B3223"/>
    <w:rsid w:val="008B3813"/>
    <w:rsid w:val="008C1111"/>
    <w:rsid w:val="008C365B"/>
    <w:rsid w:val="008C709B"/>
    <w:rsid w:val="008C7E69"/>
    <w:rsid w:val="008C7FA4"/>
    <w:rsid w:val="008D3025"/>
    <w:rsid w:val="008D3B06"/>
    <w:rsid w:val="008D6027"/>
    <w:rsid w:val="008D607C"/>
    <w:rsid w:val="008E0305"/>
    <w:rsid w:val="008E15B3"/>
    <w:rsid w:val="008E4171"/>
    <w:rsid w:val="008E47E8"/>
    <w:rsid w:val="008E60F9"/>
    <w:rsid w:val="008E687F"/>
    <w:rsid w:val="008F1E2E"/>
    <w:rsid w:val="008F279F"/>
    <w:rsid w:val="008F27F9"/>
    <w:rsid w:val="008F3D69"/>
    <w:rsid w:val="008F3F1A"/>
    <w:rsid w:val="008F3FB4"/>
    <w:rsid w:val="0090003A"/>
    <w:rsid w:val="00903544"/>
    <w:rsid w:val="00903CE3"/>
    <w:rsid w:val="009106B6"/>
    <w:rsid w:val="00912ABC"/>
    <w:rsid w:val="00913748"/>
    <w:rsid w:val="00920BE6"/>
    <w:rsid w:val="00925380"/>
    <w:rsid w:val="00932729"/>
    <w:rsid w:val="00932C89"/>
    <w:rsid w:val="009333E6"/>
    <w:rsid w:val="009353C0"/>
    <w:rsid w:val="009367A6"/>
    <w:rsid w:val="00941416"/>
    <w:rsid w:val="00945C0F"/>
    <w:rsid w:val="00946A69"/>
    <w:rsid w:val="0096547C"/>
    <w:rsid w:val="0096674F"/>
    <w:rsid w:val="00967ED4"/>
    <w:rsid w:val="009720A0"/>
    <w:rsid w:val="0097510E"/>
    <w:rsid w:val="0097527C"/>
    <w:rsid w:val="00975448"/>
    <w:rsid w:val="00977F84"/>
    <w:rsid w:val="00980691"/>
    <w:rsid w:val="00982819"/>
    <w:rsid w:val="00984AA5"/>
    <w:rsid w:val="00984D76"/>
    <w:rsid w:val="009872FA"/>
    <w:rsid w:val="009876D5"/>
    <w:rsid w:val="0099382A"/>
    <w:rsid w:val="00997540"/>
    <w:rsid w:val="00997BA4"/>
    <w:rsid w:val="009A7D97"/>
    <w:rsid w:val="009B2A8F"/>
    <w:rsid w:val="009B351B"/>
    <w:rsid w:val="009B3979"/>
    <w:rsid w:val="009B66B7"/>
    <w:rsid w:val="009C07FC"/>
    <w:rsid w:val="009C0B9A"/>
    <w:rsid w:val="009C0FA7"/>
    <w:rsid w:val="009C7154"/>
    <w:rsid w:val="009C7E69"/>
    <w:rsid w:val="009D03BF"/>
    <w:rsid w:val="009D04A2"/>
    <w:rsid w:val="009D194A"/>
    <w:rsid w:val="009D2D12"/>
    <w:rsid w:val="009D2D3A"/>
    <w:rsid w:val="009D2F02"/>
    <w:rsid w:val="009D403A"/>
    <w:rsid w:val="009D62DD"/>
    <w:rsid w:val="009D766E"/>
    <w:rsid w:val="009D7FEC"/>
    <w:rsid w:val="009E10DC"/>
    <w:rsid w:val="009E2714"/>
    <w:rsid w:val="009E40C9"/>
    <w:rsid w:val="009E518E"/>
    <w:rsid w:val="009E5EB2"/>
    <w:rsid w:val="009F360B"/>
    <w:rsid w:val="009F5860"/>
    <w:rsid w:val="00A01CD9"/>
    <w:rsid w:val="00A066FF"/>
    <w:rsid w:val="00A110CC"/>
    <w:rsid w:val="00A11BF7"/>
    <w:rsid w:val="00A15194"/>
    <w:rsid w:val="00A2011A"/>
    <w:rsid w:val="00A20E93"/>
    <w:rsid w:val="00A217AB"/>
    <w:rsid w:val="00A23A10"/>
    <w:rsid w:val="00A244D1"/>
    <w:rsid w:val="00A304AE"/>
    <w:rsid w:val="00A30937"/>
    <w:rsid w:val="00A35BC7"/>
    <w:rsid w:val="00A3605F"/>
    <w:rsid w:val="00A44FA1"/>
    <w:rsid w:val="00A531C4"/>
    <w:rsid w:val="00A54542"/>
    <w:rsid w:val="00A6019D"/>
    <w:rsid w:val="00A62559"/>
    <w:rsid w:val="00A62D05"/>
    <w:rsid w:val="00A6439F"/>
    <w:rsid w:val="00A65D34"/>
    <w:rsid w:val="00A70B01"/>
    <w:rsid w:val="00A7150F"/>
    <w:rsid w:val="00A74679"/>
    <w:rsid w:val="00A76D15"/>
    <w:rsid w:val="00A8060F"/>
    <w:rsid w:val="00A80DA3"/>
    <w:rsid w:val="00A82F10"/>
    <w:rsid w:val="00A83655"/>
    <w:rsid w:val="00A84E0A"/>
    <w:rsid w:val="00A8577F"/>
    <w:rsid w:val="00A875A6"/>
    <w:rsid w:val="00A9091A"/>
    <w:rsid w:val="00A94534"/>
    <w:rsid w:val="00A94FA7"/>
    <w:rsid w:val="00AA0546"/>
    <w:rsid w:val="00AA1915"/>
    <w:rsid w:val="00AA268A"/>
    <w:rsid w:val="00AA26F3"/>
    <w:rsid w:val="00AA563C"/>
    <w:rsid w:val="00AA59AF"/>
    <w:rsid w:val="00AA6AA4"/>
    <w:rsid w:val="00AA6E47"/>
    <w:rsid w:val="00AB1AF5"/>
    <w:rsid w:val="00AB31AA"/>
    <w:rsid w:val="00AB3243"/>
    <w:rsid w:val="00AB3F54"/>
    <w:rsid w:val="00AB5CB5"/>
    <w:rsid w:val="00AB7002"/>
    <w:rsid w:val="00AC223F"/>
    <w:rsid w:val="00AC46FD"/>
    <w:rsid w:val="00AD0D3C"/>
    <w:rsid w:val="00AD3077"/>
    <w:rsid w:val="00AD408D"/>
    <w:rsid w:val="00AD7C2D"/>
    <w:rsid w:val="00AE27B3"/>
    <w:rsid w:val="00AE3506"/>
    <w:rsid w:val="00AE4F83"/>
    <w:rsid w:val="00AE5571"/>
    <w:rsid w:val="00AE6055"/>
    <w:rsid w:val="00AE7127"/>
    <w:rsid w:val="00AF2676"/>
    <w:rsid w:val="00AF476D"/>
    <w:rsid w:val="00B00176"/>
    <w:rsid w:val="00B04557"/>
    <w:rsid w:val="00B05FB2"/>
    <w:rsid w:val="00B0661F"/>
    <w:rsid w:val="00B066C4"/>
    <w:rsid w:val="00B07876"/>
    <w:rsid w:val="00B10976"/>
    <w:rsid w:val="00B13EE5"/>
    <w:rsid w:val="00B147C8"/>
    <w:rsid w:val="00B1535A"/>
    <w:rsid w:val="00B154A7"/>
    <w:rsid w:val="00B17D86"/>
    <w:rsid w:val="00B20732"/>
    <w:rsid w:val="00B234F4"/>
    <w:rsid w:val="00B2477E"/>
    <w:rsid w:val="00B2588B"/>
    <w:rsid w:val="00B26602"/>
    <w:rsid w:val="00B27441"/>
    <w:rsid w:val="00B31823"/>
    <w:rsid w:val="00B33A11"/>
    <w:rsid w:val="00B344E0"/>
    <w:rsid w:val="00B36455"/>
    <w:rsid w:val="00B36706"/>
    <w:rsid w:val="00B416D3"/>
    <w:rsid w:val="00B43973"/>
    <w:rsid w:val="00B461AB"/>
    <w:rsid w:val="00B46981"/>
    <w:rsid w:val="00B46D7B"/>
    <w:rsid w:val="00B5050A"/>
    <w:rsid w:val="00B5130F"/>
    <w:rsid w:val="00B52012"/>
    <w:rsid w:val="00B525B3"/>
    <w:rsid w:val="00B54939"/>
    <w:rsid w:val="00B549EE"/>
    <w:rsid w:val="00B574D1"/>
    <w:rsid w:val="00B605E6"/>
    <w:rsid w:val="00B61030"/>
    <w:rsid w:val="00B61476"/>
    <w:rsid w:val="00B638CC"/>
    <w:rsid w:val="00B63C53"/>
    <w:rsid w:val="00B679A1"/>
    <w:rsid w:val="00B70C58"/>
    <w:rsid w:val="00B73505"/>
    <w:rsid w:val="00B73B0F"/>
    <w:rsid w:val="00B774B2"/>
    <w:rsid w:val="00B867A7"/>
    <w:rsid w:val="00B86B84"/>
    <w:rsid w:val="00B915A3"/>
    <w:rsid w:val="00B91695"/>
    <w:rsid w:val="00B91DEA"/>
    <w:rsid w:val="00B93EF0"/>
    <w:rsid w:val="00B94BBC"/>
    <w:rsid w:val="00B97E25"/>
    <w:rsid w:val="00BA3E24"/>
    <w:rsid w:val="00BA7877"/>
    <w:rsid w:val="00BB08E6"/>
    <w:rsid w:val="00BB1448"/>
    <w:rsid w:val="00BB18E5"/>
    <w:rsid w:val="00BB3E72"/>
    <w:rsid w:val="00BB59FB"/>
    <w:rsid w:val="00BB5E0D"/>
    <w:rsid w:val="00BC3B4C"/>
    <w:rsid w:val="00BC491A"/>
    <w:rsid w:val="00BC6FDA"/>
    <w:rsid w:val="00BD0A98"/>
    <w:rsid w:val="00BD24DF"/>
    <w:rsid w:val="00BD3109"/>
    <w:rsid w:val="00BD3A3F"/>
    <w:rsid w:val="00BD66B6"/>
    <w:rsid w:val="00BD7A14"/>
    <w:rsid w:val="00BE0E10"/>
    <w:rsid w:val="00BE31AC"/>
    <w:rsid w:val="00BE42FC"/>
    <w:rsid w:val="00BE44F9"/>
    <w:rsid w:val="00BE5F97"/>
    <w:rsid w:val="00BE753D"/>
    <w:rsid w:val="00BE78DB"/>
    <w:rsid w:val="00BF31D2"/>
    <w:rsid w:val="00BF3D29"/>
    <w:rsid w:val="00C0279C"/>
    <w:rsid w:val="00C06A34"/>
    <w:rsid w:val="00C101ED"/>
    <w:rsid w:val="00C11982"/>
    <w:rsid w:val="00C13378"/>
    <w:rsid w:val="00C136FE"/>
    <w:rsid w:val="00C138A8"/>
    <w:rsid w:val="00C17E85"/>
    <w:rsid w:val="00C20869"/>
    <w:rsid w:val="00C22AD2"/>
    <w:rsid w:val="00C31717"/>
    <w:rsid w:val="00C34801"/>
    <w:rsid w:val="00C36746"/>
    <w:rsid w:val="00C36B57"/>
    <w:rsid w:val="00C40A93"/>
    <w:rsid w:val="00C41DCA"/>
    <w:rsid w:val="00C43250"/>
    <w:rsid w:val="00C447D2"/>
    <w:rsid w:val="00C676AA"/>
    <w:rsid w:val="00C71782"/>
    <w:rsid w:val="00C72FAD"/>
    <w:rsid w:val="00C806A3"/>
    <w:rsid w:val="00C80CAE"/>
    <w:rsid w:val="00C81A01"/>
    <w:rsid w:val="00C81BF8"/>
    <w:rsid w:val="00C83B5C"/>
    <w:rsid w:val="00C87C6F"/>
    <w:rsid w:val="00C87F49"/>
    <w:rsid w:val="00C919FF"/>
    <w:rsid w:val="00C945E1"/>
    <w:rsid w:val="00C96758"/>
    <w:rsid w:val="00C968D6"/>
    <w:rsid w:val="00CA013A"/>
    <w:rsid w:val="00CA0793"/>
    <w:rsid w:val="00CA2B39"/>
    <w:rsid w:val="00CA2D07"/>
    <w:rsid w:val="00CA33A1"/>
    <w:rsid w:val="00CA3621"/>
    <w:rsid w:val="00CA7A0B"/>
    <w:rsid w:val="00CB506F"/>
    <w:rsid w:val="00CB6193"/>
    <w:rsid w:val="00CB692F"/>
    <w:rsid w:val="00CC0C43"/>
    <w:rsid w:val="00CC250C"/>
    <w:rsid w:val="00CC34CA"/>
    <w:rsid w:val="00CC51C8"/>
    <w:rsid w:val="00CC605B"/>
    <w:rsid w:val="00CC6B36"/>
    <w:rsid w:val="00CC6C6A"/>
    <w:rsid w:val="00CD16D5"/>
    <w:rsid w:val="00CD1DD7"/>
    <w:rsid w:val="00CD452D"/>
    <w:rsid w:val="00CD798C"/>
    <w:rsid w:val="00CE1EF5"/>
    <w:rsid w:val="00CE4FF0"/>
    <w:rsid w:val="00CE554F"/>
    <w:rsid w:val="00CE5D66"/>
    <w:rsid w:val="00CE6175"/>
    <w:rsid w:val="00CF01D9"/>
    <w:rsid w:val="00CF5273"/>
    <w:rsid w:val="00CF7429"/>
    <w:rsid w:val="00CF7DCF"/>
    <w:rsid w:val="00D04F0E"/>
    <w:rsid w:val="00D05354"/>
    <w:rsid w:val="00D053FC"/>
    <w:rsid w:val="00D07492"/>
    <w:rsid w:val="00D12A6D"/>
    <w:rsid w:val="00D20DCE"/>
    <w:rsid w:val="00D210AB"/>
    <w:rsid w:val="00D24784"/>
    <w:rsid w:val="00D24FD7"/>
    <w:rsid w:val="00D269CC"/>
    <w:rsid w:val="00D27525"/>
    <w:rsid w:val="00D2767B"/>
    <w:rsid w:val="00D27703"/>
    <w:rsid w:val="00D27F46"/>
    <w:rsid w:val="00D300C6"/>
    <w:rsid w:val="00D3475A"/>
    <w:rsid w:val="00D358B5"/>
    <w:rsid w:val="00D40D6E"/>
    <w:rsid w:val="00D42E18"/>
    <w:rsid w:val="00D473C2"/>
    <w:rsid w:val="00D51460"/>
    <w:rsid w:val="00D55EC4"/>
    <w:rsid w:val="00D560F4"/>
    <w:rsid w:val="00D56434"/>
    <w:rsid w:val="00D60A1B"/>
    <w:rsid w:val="00D61B3C"/>
    <w:rsid w:val="00D61F2D"/>
    <w:rsid w:val="00D640D6"/>
    <w:rsid w:val="00D72BCC"/>
    <w:rsid w:val="00D74529"/>
    <w:rsid w:val="00D74C89"/>
    <w:rsid w:val="00D77458"/>
    <w:rsid w:val="00D777BB"/>
    <w:rsid w:val="00D777E6"/>
    <w:rsid w:val="00D9299A"/>
    <w:rsid w:val="00D93157"/>
    <w:rsid w:val="00D95055"/>
    <w:rsid w:val="00D97EC8"/>
    <w:rsid w:val="00DA0489"/>
    <w:rsid w:val="00DA1085"/>
    <w:rsid w:val="00DA1DC3"/>
    <w:rsid w:val="00DA484B"/>
    <w:rsid w:val="00DA6B26"/>
    <w:rsid w:val="00DA7151"/>
    <w:rsid w:val="00DA7E4D"/>
    <w:rsid w:val="00DB0492"/>
    <w:rsid w:val="00DB1A00"/>
    <w:rsid w:val="00DB2AAD"/>
    <w:rsid w:val="00DB3788"/>
    <w:rsid w:val="00DB4626"/>
    <w:rsid w:val="00DB4D7C"/>
    <w:rsid w:val="00DC31E9"/>
    <w:rsid w:val="00DC3A7E"/>
    <w:rsid w:val="00DC4169"/>
    <w:rsid w:val="00DC4B3D"/>
    <w:rsid w:val="00DC6330"/>
    <w:rsid w:val="00DC667B"/>
    <w:rsid w:val="00DC6CCB"/>
    <w:rsid w:val="00DD1022"/>
    <w:rsid w:val="00DD1907"/>
    <w:rsid w:val="00DD1E0F"/>
    <w:rsid w:val="00DD1FEF"/>
    <w:rsid w:val="00DD4D9A"/>
    <w:rsid w:val="00DD4E08"/>
    <w:rsid w:val="00DD7D1B"/>
    <w:rsid w:val="00DE0C29"/>
    <w:rsid w:val="00DE43CF"/>
    <w:rsid w:val="00DE4E94"/>
    <w:rsid w:val="00DE5A0F"/>
    <w:rsid w:val="00DE7B8B"/>
    <w:rsid w:val="00DF2DC9"/>
    <w:rsid w:val="00DF48AE"/>
    <w:rsid w:val="00DF7AEB"/>
    <w:rsid w:val="00E008F0"/>
    <w:rsid w:val="00E01B52"/>
    <w:rsid w:val="00E024EC"/>
    <w:rsid w:val="00E0454B"/>
    <w:rsid w:val="00E060D0"/>
    <w:rsid w:val="00E06607"/>
    <w:rsid w:val="00E07093"/>
    <w:rsid w:val="00E07396"/>
    <w:rsid w:val="00E119A8"/>
    <w:rsid w:val="00E16EEC"/>
    <w:rsid w:val="00E203DD"/>
    <w:rsid w:val="00E210F5"/>
    <w:rsid w:val="00E22658"/>
    <w:rsid w:val="00E2314F"/>
    <w:rsid w:val="00E27001"/>
    <w:rsid w:val="00E278D0"/>
    <w:rsid w:val="00E27CA7"/>
    <w:rsid w:val="00E31001"/>
    <w:rsid w:val="00E34950"/>
    <w:rsid w:val="00E37AA1"/>
    <w:rsid w:val="00E408C4"/>
    <w:rsid w:val="00E44DEE"/>
    <w:rsid w:val="00E44E81"/>
    <w:rsid w:val="00E459F7"/>
    <w:rsid w:val="00E46944"/>
    <w:rsid w:val="00E47CA5"/>
    <w:rsid w:val="00E50D6D"/>
    <w:rsid w:val="00E51A20"/>
    <w:rsid w:val="00E5352E"/>
    <w:rsid w:val="00E56AF9"/>
    <w:rsid w:val="00E60774"/>
    <w:rsid w:val="00E61C45"/>
    <w:rsid w:val="00E62335"/>
    <w:rsid w:val="00E70F0C"/>
    <w:rsid w:val="00E71DD1"/>
    <w:rsid w:val="00E71E6E"/>
    <w:rsid w:val="00E759C4"/>
    <w:rsid w:val="00E75AB1"/>
    <w:rsid w:val="00E7683B"/>
    <w:rsid w:val="00E83B1F"/>
    <w:rsid w:val="00E971E5"/>
    <w:rsid w:val="00EA09D0"/>
    <w:rsid w:val="00EA5711"/>
    <w:rsid w:val="00EB2C8B"/>
    <w:rsid w:val="00EB3662"/>
    <w:rsid w:val="00EB53EC"/>
    <w:rsid w:val="00EB660F"/>
    <w:rsid w:val="00EB7B45"/>
    <w:rsid w:val="00EC20A2"/>
    <w:rsid w:val="00EC4A15"/>
    <w:rsid w:val="00ED0E47"/>
    <w:rsid w:val="00ED4B4E"/>
    <w:rsid w:val="00ED68B3"/>
    <w:rsid w:val="00EE1319"/>
    <w:rsid w:val="00EE169B"/>
    <w:rsid w:val="00EE536B"/>
    <w:rsid w:val="00EE6B36"/>
    <w:rsid w:val="00EF1061"/>
    <w:rsid w:val="00EF1DB7"/>
    <w:rsid w:val="00EF285E"/>
    <w:rsid w:val="00EF6A77"/>
    <w:rsid w:val="00F0183C"/>
    <w:rsid w:val="00F03FB7"/>
    <w:rsid w:val="00F10642"/>
    <w:rsid w:val="00F1232B"/>
    <w:rsid w:val="00F15A62"/>
    <w:rsid w:val="00F16CBF"/>
    <w:rsid w:val="00F2236F"/>
    <w:rsid w:val="00F2351E"/>
    <w:rsid w:val="00F24949"/>
    <w:rsid w:val="00F2641F"/>
    <w:rsid w:val="00F26E41"/>
    <w:rsid w:val="00F31B5C"/>
    <w:rsid w:val="00F3346F"/>
    <w:rsid w:val="00F33A85"/>
    <w:rsid w:val="00F34F01"/>
    <w:rsid w:val="00F36D35"/>
    <w:rsid w:val="00F36DA7"/>
    <w:rsid w:val="00F36F4C"/>
    <w:rsid w:val="00F374E9"/>
    <w:rsid w:val="00F378C9"/>
    <w:rsid w:val="00F439BE"/>
    <w:rsid w:val="00F45B7B"/>
    <w:rsid w:val="00F46538"/>
    <w:rsid w:val="00F5015A"/>
    <w:rsid w:val="00F528FC"/>
    <w:rsid w:val="00F54281"/>
    <w:rsid w:val="00F54B5F"/>
    <w:rsid w:val="00F54CB6"/>
    <w:rsid w:val="00F568F4"/>
    <w:rsid w:val="00F57389"/>
    <w:rsid w:val="00F61762"/>
    <w:rsid w:val="00F63220"/>
    <w:rsid w:val="00F65A30"/>
    <w:rsid w:val="00F668C9"/>
    <w:rsid w:val="00F668CD"/>
    <w:rsid w:val="00F7295D"/>
    <w:rsid w:val="00F72CCD"/>
    <w:rsid w:val="00F74C3E"/>
    <w:rsid w:val="00F77AF7"/>
    <w:rsid w:val="00F77E74"/>
    <w:rsid w:val="00F800C2"/>
    <w:rsid w:val="00F810B7"/>
    <w:rsid w:val="00F810CD"/>
    <w:rsid w:val="00F82927"/>
    <w:rsid w:val="00F90592"/>
    <w:rsid w:val="00F90B70"/>
    <w:rsid w:val="00F90C8F"/>
    <w:rsid w:val="00F9303B"/>
    <w:rsid w:val="00F9363B"/>
    <w:rsid w:val="00F93D2F"/>
    <w:rsid w:val="00F94594"/>
    <w:rsid w:val="00F96502"/>
    <w:rsid w:val="00FA1374"/>
    <w:rsid w:val="00FA36A4"/>
    <w:rsid w:val="00FA51CA"/>
    <w:rsid w:val="00FA6A3C"/>
    <w:rsid w:val="00FB261C"/>
    <w:rsid w:val="00FB5475"/>
    <w:rsid w:val="00FB5A97"/>
    <w:rsid w:val="00FB6830"/>
    <w:rsid w:val="00FC2929"/>
    <w:rsid w:val="00FC3751"/>
    <w:rsid w:val="00FD0F21"/>
    <w:rsid w:val="00FD4A34"/>
    <w:rsid w:val="00FD4EA8"/>
    <w:rsid w:val="00FD600E"/>
    <w:rsid w:val="00FD79A2"/>
    <w:rsid w:val="00FE1452"/>
    <w:rsid w:val="00FE1552"/>
    <w:rsid w:val="00FE306A"/>
    <w:rsid w:val="00FE3D09"/>
    <w:rsid w:val="00FE4897"/>
    <w:rsid w:val="00FE65FC"/>
    <w:rsid w:val="00FE7C94"/>
    <w:rsid w:val="00FF1BFD"/>
    <w:rsid w:val="00FF1C62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B08FB"/>
  <w14:defaultImageDpi w14:val="32767"/>
  <w15:chartTrackingRefBased/>
  <w15:docId w15:val="{B45BA5A2-6DB2-9D48-A9B7-A3F48D222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7DCF"/>
  </w:style>
  <w:style w:type="paragraph" w:styleId="Heading1">
    <w:name w:val="heading 1"/>
    <w:basedOn w:val="Normal"/>
    <w:next w:val="Normal"/>
    <w:link w:val="Heading1Char"/>
    <w:uiPriority w:val="9"/>
    <w:qFormat/>
    <w:rsid w:val="00676C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F33CA"/>
    <w:pPr>
      <w:spacing w:line="480" w:lineRule="auto"/>
      <w:outlineLvl w:val="1"/>
    </w:pPr>
    <w:rPr>
      <w:rFonts w:ascii="Arial" w:eastAsia="Times New Roman" w:hAnsi="Arial" w:cs="Arial"/>
      <w:b/>
      <w:color w:val="000000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33CA"/>
    <w:pPr>
      <w:spacing w:line="480" w:lineRule="auto"/>
      <w:outlineLvl w:val="2"/>
    </w:pPr>
    <w:rPr>
      <w:rFonts w:ascii="Arial" w:eastAsia="Times New Roman" w:hAnsi="Arial" w:cs="Arial"/>
      <w:b/>
      <w:i/>
      <w:color w:val="000000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5454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3CA"/>
    <w:rPr>
      <w:rFonts w:ascii="Arial" w:eastAsia="Times New Roman" w:hAnsi="Arial" w:cs="Arial"/>
      <w:b/>
      <w:color w:val="000000"/>
      <w:sz w:val="22"/>
      <w:szCs w:val="22"/>
    </w:rPr>
  </w:style>
  <w:style w:type="paragraph" w:customStyle="1" w:styleId="para">
    <w:name w:val="para"/>
    <w:basedOn w:val="Normal"/>
    <w:rsid w:val="00230DC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keyword">
    <w:name w:val="keyword"/>
    <w:basedOn w:val="DefaultParagraphFont"/>
    <w:rsid w:val="00230DC5"/>
  </w:style>
  <w:style w:type="character" w:customStyle="1" w:styleId="Heading3Char">
    <w:name w:val="Heading 3 Char"/>
    <w:basedOn w:val="DefaultParagraphFont"/>
    <w:link w:val="Heading3"/>
    <w:uiPriority w:val="9"/>
    <w:rsid w:val="001F33CA"/>
    <w:rPr>
      <w:rFonts w:ascii="Arial" w:eastAsia="Times New Roman" w:hAnsi="Arial" w:cs="Arial"/>
      <w:b/>
      <w:i/>
      <w:color w:val="000000"/>
      <w:sz w:val="22"/>
      <w:szCs w:val="22"/>
    </w:rPr>
  </w:style>
  <w:style w:type="character" w:customStyle="1" w:styleId="citationref">
    <w:name w:val="citationref"/>
    <w:basedOn w:val="DefaultParagraphFont"/>
    <w:rsid w:val="00230DC5"/>
  </w:style>
  <w:style w:type="character" w:styleId="Hyperlink">
    <w:name w:val="Hyperlink"/>
    <w:basedOn w:val="DefaultParagraphFont"/>
    <w:uiPriority w:val="99"/>
    <w:unhideWhenUsed/>
    <w:rsid w:val="00230DC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30DC5"/>
  </w:style>
  <w:style w:type="character" w:customStyle="1" w:styleId="externalref">
    <w:name w:val="externalref"/>
    <w:basedOn w:val="DefaultParagraphFont"/>
    <w:rsid w:val="00230DC5"/>
  </w:style>
  <w:style w:type="character" w:customStyle="1" w:styleId="refsource">
    <w:name w:val="refsource"/>
    <w:basedOn w:val="DefaultParagraphFont"/>
    <w:rsid w:val="00230DC5"/>
  </w:style>
  <w:style w:type="character" w:styleId="Emphasis">
    <w:name w:val="Emphasis"/>
    <w:basedOn w:val="DefaultParagraphFont"/>
    <w:uiPriority w:val="20"/>
    <w:qFormat/>
    <w:rsid w:val="006B3E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E6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5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5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5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5F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D6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19D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76C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685F5C"/>
  </w:style>
  <w:style w:type="paragraph" w:styleId="Footer">
    <w:name w:val="footer"/>
    <w:basedOn w:val="Normal"/>
    <w:link w:val="FooterChar"/>
    <w:uiPriority w:val="99"/>
    <w:unhideWhenUsed/>
    <w:rsid w:val="00685F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F5C"/>
  </w:style>
  <w:style w:type="character" w:styleId="PageNumber">
    <w:name w:val="page number"/>
    <w:basedOn w:val="DefaultParagraphFont"/>
    <w:uiPriority w:val="99"/>
    <w:semiHidden/>
    <w:unhideWhenUsed/>
    <w:rsid w:val="00685F5C"/>
  </w:style>
  <w:style w:type="character" w:customStyle="1" w:styleId="UnresolvedMention1">
    <w:name w:val="Unresolved Mention1"/>
    <w:basedOn w:val="DefaultParagraphFont"/>
    <w:uiPriority w:val="99"/>
    <w:rsid w:val="00D777E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D777E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71BA3"/>
  </w:style>
  <w:style w:type="character" w:customStyle="1" w:styleId="UnresolvedMention2">
    <w:name w:val="Unresolved Mention2"/>
    <w:basedOn w:val="DefaultParagraphFont"/>
    <w:uiPriority w:val="99"/>
    <w:rsid w:val="00B36706"/>
    <w:rPr>
      <w:color w:val="808080"/>
      <w:shd w:val="clear" w:color="auto" w:fill="E6E6E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62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6562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6562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A5454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4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E0E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3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30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76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4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7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3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9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1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468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4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35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8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25912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18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49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3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EF69AC-2BBA-49B8-9DBC-A5D5C8521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401</Characters>
  <Application>Microsoft Office Word</Application>
  <DocSecurity>4</DocSecurity>
  <Lines>54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 Meisel</dc:creator>
  <cp:keywords/>
  <dc:description/>
  <cp:lastModifiedBy>Todd Treangen</cp:lastModifiedBy>
  <cp:revision>2</cp:revision>
  <cp:lastPrinted>2018-07-26T14:13:00Z</cp:lastPrinted>
  <dcterms:created xsi:type="dcterms:W3CDTF">2018-10-26T12:56:00Z</dcterms:created>
  <dcterms:modified xsi:type="dcterms:W3CDTF">2018-10-2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icrobiome"/&gt;&lt;format class="21"/&gt;&lt;count citations="40" publications="57"/&gt;&lt;/info&gt;PAPERS2_INFO_END</vt:lpwstr>
  </property>
</Properties>
</file>